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1" w:type="dxa"/>
        <w:tblInd w:w="93" w:type="dxa"/>
        <w:tblLook w:val="04A0" w:firstRow="1" w:lastRow="0" w:firstColumn="1" w:lastColumn="0" w:noHBand="0" w:noVBand="1"/>
      </w:tblPr>
      <w:tblGrid>
        <w:gridCol w:w="1039"/>
        <w:gridCol w:w="759"/>
        <w:gridCol w:w="1114"/>
        <w:gridCol w:w="717"/>
        <w:gridCol w:w="1052"/>
        <w:gridCol w:w="412"/>
        <w:gridCol w:w="776"/>
        <w:gridCol w:w="759"/>
        <w:gridCol w:w="1234"/>
        <w:gridCol w:w="717"/>
        <w:gridCol w:w="1052"/>
      </w:tblGrid>
      <w:tr w:rsidR="00FD6496" w:rsidRPr="00FB5387" w14:paraId="238A48A1" w14:textId="2661E4A0" w:rsidTr="00432B6C">
        <w:trPr>
          <w:trHeight w:val="288"/>
        </w:trPr>
        <w:tc>
          <w:tcPr>
            <w:tcW w:w="9631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76A1B" w14:textId="5BE0805B" w:rsidR="00FD6496" w:rsidRPr="00FB5387" w:rsidRDefault="00A303B4" w:rsidP="00A30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 Table -</w:t>
            </w:r>
            <w:r w:rsidR="005F4B5F"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an, s</w:t>
            </w:r>
            <w:r w:rsidR="007F4AEE"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ndard deviation, and percentiles scores of WHOQOL-BREF dimensions score of the subgroups by residence, </w:t>
            </w:r>
            <w:r w:rsidR="006078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, age, and education level</w:t>
            </w:r>
          </w:p>
        </w:tc>
      </w:tr>
      <w:tr w:rsidR="00FD6496" w:rsidRPr="00FB5387" w14:paraId="782A003F" w14:textId="6E93D442" w:rsidTr="00432B6C">
        <w:trPr>
          <w:trHeight w:val="288"/>
        </w:trPr>
        <w:tc>
          <w:tcPr>
            <w:tcW w:w="468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631F63" w14:textId="2872D2E0" w:rsidR="00FD6496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D6496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17-30 years, Low education</w:t>
            </w:r>
            <w:r w:rsidR="00E43158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8)</w:t>
            </w:r>
          </w:p>
        </w:tc>
        <w:tc>
          <w:tcPr>
            <w:tcW w:w="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5D1AB" w14:textId="51489403" w:rsidR="00FD6496" w:rsidRPr="00FB5387" w:rsidRDefault="00FD6496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7091FF" w14:textId="5810AD45" w:rsidR="00FD6496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D6496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17-3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55)</w:t>
            </w:r>
          </w:p>
        </w:tc>
      </w:tr>
      <w:tr w:rsidR="00FD6496" w:rsidRPr="00FB5387" w14:paraId="2D4E29D2" w14:textId="7A30DA1D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E586000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F67EE97" w14:textId="026749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138E3CE" w14:textId="4E214DD1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682B3CE6" w14:textId="6C3D304A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59C462A3" w14:textId="401EE96F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2E884495" w14:textId="3DB8132C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CBBCD70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BC51C34" w14:textId="4C766323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3D7BA8E" w14:textId="6CD6D1B0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61C8DE3" w14:textId="083739F6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72687EC8" w14:textId="49B750EF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432B6C" w:rsidRPr="00FB5387" w14:paraId="116DAFB6" w14:textId="27A00B31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AA72CC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14:paraId="6A6E1081" w14:textId="078F346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B7C1DE0" w14:textId="0F6DDFC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7D118085" w14:textId="45BA2A6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2" w:type="dxa"/>
            <w:vAlign w:val="center"/>
          </w:tcPr>
          <w:p w14:paraId="19074139" w14:textId="143F161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0392DB44" w14:textId="5E08F76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3F27EB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14:paraId="78F42977" w14:textId="2F195E1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9E7A527" w14:textId="3E85707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6B7AACC" w14:textId="55583DE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528313EF" w14:textId="4376F3E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32B6C" w:rsidRPr="00FB5387" w14:paraId="25497565" w14:textId="68414F80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7FA842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14:paraId="20ABA382" w14:textId="4C1555D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3AC6A92" w14:textId="176B07F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7" w:type="dxa"/>
            <w:vAlign w:val="center"/>
          </w:tcPr>
          <w:p w14:paraId="77D993C9" w14:textId="1355C18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2" w:type="dxa"/>
            <w:vAlign w:val="center"/>
          </w:tcPr>
          <w:p w14:paraId="198BED4D" w14:textId="4BA9072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388153A8" w14:textId="465DDA4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4732E2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14:paraId="61BF152A" w14:textId="4BE1C6B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A9BDB86" w14:textId="521A7E5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84199C4" w14:textId="38BB5B1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7100CCEB" w14:textId="27368FB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C521B" w:rsidRPr="00FB5387" w14:paraId="5DCAC8EB" w14:textId="3F18B5A4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E295CDD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3DC5476" w14:textId="61DF31C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6A12C54" w14:textId="59C47AC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49A39FA5" w14:textId="7B4BA3A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3D687916" w14:textId="5F1DEB7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402E56DA" w14:textId="281B611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CC6B5D9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E3B18B3" w14:textId="059449E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C2F872F" w14:textId="7A0E57F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661EF2B" w14:textId="122A193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4C2C5F8" w14:textId="31EDB37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C521B" w:rsidRPr="00FB5387" w14:paraId="2599AFAA" w14:textId="5A745ED3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78AB57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F6064C2" w14:textId="1FC6A08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00627BE" w14:textId="2B48C29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4AEB436A" w14:textId="156B2C3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35D40A3" w14:textId="6DFFF23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272F5F85" w14:textId="6BFA10A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F702D55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D8802AC" w14:textId="4EBCDE3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5DB76CD" w14:textId="0889CE0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F6942C2" w14:textId="76CD258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0914EA10" w14:textId="234EF2E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C521B" w:rsidRPr="00FB5387" w14:paraId="2EF8C7B4" w14:textId="266AA779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3F4C7F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0A7A226" w14:textId="3C5E4F8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A0462B9" w14:textId="49E82C4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7" w:type="dxa"/>
            <w:vAlign w:val="center"/>
          </w:tcPr>
          <w:p w14:paraId="38171536" w14:textId="20D43EE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00A8E43" w14:textId="40F2D35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054C21A9" w14:textId="5B859DF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4B40AB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A0AE7EB" w14:textId="1479B6A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F6FDE04" w14:textId="5609CE1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1A50968" w14:textId="62A4700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882B482" w14:textId="50EE159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C521B" w:rsidRPr="00FB5387" w14:paraId="18CD95D1" w14:textId="094A5040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9120B4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4474FD3" w14:textId="2C02872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ECE31DD" w14:textId="6872B71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4DF51A9B" w14:textId="7B511EE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495416CF" w14:textId="427B138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675BA773" w14:textId="20005F4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233E18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B5F264B" w14:textId="0F856C8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C4D04ED" w14:textId="10D158C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1C2F7B3" w14:textId="4094ABC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0B3A9200" w14:textId="536B413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C521B" w:rsidRPr="00FB5387" w14:paraId="0CC371EF" w14:textId="18EB8BA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1F92069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D5D196F" w14:textId="4D6218F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7A5A77E" w14:textId="0B68BD4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6202AEE3" w14:textId="4B93A7A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18915B5" w14:textId="74DAF80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19176378" w14:textId="39FBF23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14FAC2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88BA7BC" w14:textId="0DDE72F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0AEBC28" w14:textId="0BA0C31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A74EA60" w14:textId="23E926D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51116097" w14:textId="6A60E73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C521B" w:rsidRPr="00FB5387" w14:paraId="42E259D1" w14:textId="3CC70B0E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0F682B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C0081DD" w14:textId="71CAE39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A82D2A7" w14:textId="511D219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3577CE66" w14:textId="6FFFD4C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0963062F" w14:textId="336E838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17D82291" w14:textId="53128AC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9B2DC9B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DC60E89" w14:textId="17AC0BF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2286AA5" w14:textId="4F876D8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39023B8" w14:textId="4C9D5B1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80C94EB" w14:textId="6D99B94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C521B" w:rsidRPr="00FB5387" w14:paraId="079A0C5E" w14:textId="0A078AB8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09C7322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CF9886A" w14:textId="67844DE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BF312AA" w14:textId="7D25035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406F4850" w14:textId="3B0E449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51B2E5C9" w14:textId="41A715B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171FE607" w14:textId="36F0DF4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DC869BE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C8D77A3" w14:textId="7EAAAD3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A338B58" w14:textId="0948714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67594B8" w14:textId="13E83DF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6717C0F" w14:textId="7E8B486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D6496" w:rsidRPr="00FB5387" w14:paraId="62C63B8D" w14:textId="59F762F1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BD92EC4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5E3ED06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408AE28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1B6C6AFD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6E238E76" w14:textId="0836050D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C0E3077" w14:textId="572629EF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7660958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0812CB6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69D47B7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AD50C39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7FAD0C08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C521B" w:rsidRPr="00FB5387" w14:paraId="313423CC" w14:textId="285B9604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2E403D1A" w14:textId="12D41E5D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17-3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5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ECE2E9E" w14:textId="651D407F" w:rsidR="00FC521B" w:rsidRPr="00FB5387" w:rsidRDefault="00FC521B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7DE8098A" w14:textId="6E9D97A5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31-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41)</w:t>
            </w:r>
          </w:p>
        </w:tc>
      </w:tr>
      <w:tr w:rsidR="00CB6E58" w:rsidRPr="00FB5387" w14:paraId="00966000" w14:textId="217AE38D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84E0ABF" w14:textId="77777777" w:rsidR="00CB6E58" w:rsidRPr="00FB5387" w:rsidRDefault="00CB6E58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4FF1FB9" w14:textId="275AC205" w:rsidR="00CB6E58" w:rsidRPr="00FB5387" w:rsidRDefault="00CB6E58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A70C9FB" w14:textId="18013473" w:rsidR="00CB6E58" w:rsidRPr="00FB5387" w:rsidRDefault="00CB6E58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374E0330" w14:textId="0145DC40" w:rsidR="00CB6E58" w:rsidRPr="00FB5387" w:rsidRDefault="00CB6E58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2A5C8896" w14:textId="701F26C3" w:rsidR="00CB6E58" w:rsidRPr="00FB5387" w:rsidRDefault="00CB6E58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40190DB" w14:textId="7174D6AC" w:rsidR="00CB6E58" w:rsidRPr="00FB5387" w:rsidRDefault="00CB6E58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B1EDFE6" w14:textId="77777777" w:rsidR="00CB6E58" w:rsidRPr="00FB5387" w:rsidRDefault="00CB6E58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A805930" w14:textId="1FEDC7AB" w:rsidR="00CB6E58" w:rsidRPr="00FB5387" w:rsidRDefault="00CB6E58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8EA7017" w14:textId="4159CA18" w:rsidR="00CB6E58" w:rsidRPr="00FB5387" w:rsidRDefault="00CB6E58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4DADA2D" w14:textId="2CAAE50B" w:rsidR="00CB6E58" w:rsidRPr="00FB5387" w:rsidRDefault="00CB6E58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54EA33D7" w14:textId="3321B4CF" w:rsidR="00CB6E58" w:rsidRPr="00FB5387" w:rsidRDefault="00CB6E58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FC521B" w:rsidRPr="00FB5387" w14:paraId="4D9F1853" w14:textId="5CCEBA42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3ED7FC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94B8301" w14:textId="1DD15C0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0EDABEC" w14:textId="32117F8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  <w:vAlign w:val="center"/>
          </w:tcPr>
          <w:p w14:paraId="2D8CC30D" w14:textId="4494892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vAlign w:val="center"/>
          </w:tcPr>
          <w:p w14:paraId="3C0F0D3F" w14:textId="776EA42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8E943D8" w14:textId="3AF09EF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7DC776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FDDA4A0" w14:textId="2617944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50171DB" w14:textId="15CFD53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379AF55" w14:textId="79C692C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AD336C5" w14:textId="62994E3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C521B" w:rsidRPr="00FB5387" w14:paraId="183C5C9B" w14:textId="16F683E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B74F3C1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0B81785" w14:textId="6DF4CD8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16B0C14" w14:textId="530EFD2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  <w:vAlign w:val="center"/>
          </w:tcPr>
          <w:p w14:paraId="4C697274" w14:textId="6EE6862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93781C7" w14:textId="7927BC4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2BB2F09" w14:textId="287C077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208547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49CE90A" w14:textId="34F5F66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2A50AFB" w14:textId="38E71FA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0A34408" w14:textId="0B8AB53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2" w:type="dxa"/>
            <w:vAlign w:val="center"/>
          </w:tcPr>
          <w:p w14:paraId="3A1809EE" w14:textId="113C965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C521B" w:rsidRPr="00FB5387" w14:paraId="1521AE61" w14:textId="4895A553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EB96339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9207566" w14:textId="759EA59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D448EEA" w14:textId="42F10E4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56DBEBC1" w14:textId="182C32C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2B8485E" w14:textId="360E66A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A2B7E14" w14:textId="217A7A7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1907B4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ED69E4C" w14:textId="63129A1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A83B055" w14:textId="36F389D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910AE34" w14:textId="6D6D685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42B1B6B0" w14:textId="7F48739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C521B" w:rsidRPr="00FB5387" w14:paraId="3743B559" w14:textId="4A763231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82B890B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935419D" w14:textId="0876DA7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B22FCFA" w14:textId="663F64A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1008BEDA" w14:textId="7B76FD1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14D1199" w14:textId="6DCA284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84FCD9A" w14:textId="22BD400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88F4B1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C3F6E8B" w14:textId="4467175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8809A25" w14:textId="34AD6AA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A65A81" w14:textId="35BD3A9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42571B8" w14:textId="4AFD57B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C521B" w:rsidRPr="00FB5387" w14:paraId="1298C85D" w14:textId="7830977B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B90DFA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FE054EB" w14:textId="32B9397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C269A02" w14:textId="3EA0916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042BE6FD" w14:textId="786404B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F9911B6" w14:textId="4821A10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FEF0204" w14:textId="14A8ED0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F2D0B4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E1662A1" w14:textId="7761A86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BD2B167" w14:textId="43AE7D8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CEC7A01" w14:textId="13F08CC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B2FFD16" w14:textId="6C524F8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C521B" w:rsidRPr="00FB5387" w14:paraId="789B3509" w14:textId="04AF50BD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A4B509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65F31D5" w14:textId="7BF366E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D0779B8" w14:textId="3AF61DC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474C1B12" w14:textId="4593BC4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7AEF5DA2" w14:textId="6BEB39A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2D54A4D" w14:textId="1E493E7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B90709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F3C6463" w14:textId="5E10363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AE41CD4" w14:textId="325ECDD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C32DC64" w14:textId="4951565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0EAB76CE" w14:textId="7B762E3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C521B" w:rsidRPr="00FB5387" w14:paraId="6441FB1C" w14:textId="5B2B930B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54E9539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2BFAEC1" w14:textId="37DA319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EA01679" w14:textId="55DC0FD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0DFFEC80" w14:textId="4BE01D9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F21AD41" w14:textId="5BB3920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E8B2389" w14:textId="4BE8055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ADEF0C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5C6AF26" w14:textId="60B45A9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239FD86" w14:textId="12AA26F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5BFEAC7" w14:textId="2019562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6EED7E2" w14:textId="35A6D4B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C521B" w:rsidRPr="00FB5387" w14:paraId="391549DC" w14:textId="0333BAFD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24B521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E990BEE" w14:textId="7CA1828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06B7F8E" w14:textId="5EAA267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35228871" w14:textId="6CD8738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A29AEE1" w14:textId="68672AF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709391C" w14:textId="6A00578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7E0CECC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66A4A0A" w14:textId="40CF8F9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6A74AFB" w14:textId="04398D5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AF467DD" w14:textId="4932F91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58787E9" w14:textId="5768BE3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C521B" w:rsidRPr="00FB5387" w14:paraId="6E89E3F6" w14:textId="795FBEC6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0BF5E6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8957B52" w14:textId="48952C0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9A8D3D4" w14:textId="1369195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0C278FAE" w14:textId="6C39149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1561BA59" w14:textId="255362A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CD3458E" w14:textId="1C26BE5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02034BF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E946D43" w14:textId="6B1B09E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F307011" w14:textId="2503508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0481603" w14:textId="07BF4C6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504F891C" w14:textId="25240FF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D6496" w:rsidRPr="00FB5387" w14:paraId="0CE2F582" w14:textId="0CAF128D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AFB46B5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4D46EA3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4A537BB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2B7418E7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082C388E" w14:textId="64BFC1A1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157FCF2" w14:textId="6136A386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78F74B5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57CFE59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7368352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158C100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744DE0E4" w14:textId="77777777" w:rsidR="00FD6496" w:rsidRPr="00FB5387" w:rsidRDefault="00FD6496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C521B" w:rsidRPr="00FB5387" w14:paraId="3DD33765" w14:textId="1EF97297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59494387" w14:textId="2ECF882F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31-5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50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4A8DF19" w14:textId="23825024" w:rsidR="00FC521B" w:rsidRPr="00FB5387" w:rsidRDefault="00FC521B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688B00EF" w14:textId="6AA8347C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31-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5)</w:t>
            </w:r>
          </w:p>
        </w:tc>
      </w:tr>
      <w:tr w:rsidR="00FC521B" w:rsidRPr="00FB5387" w14:paraId="5C442DF2" w14:textId="4187D0BA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B00EF9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DF43BCA" w14:textId="6C44F55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DA6763F" w14:textId="73111E5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4F2FD106" w14:textId="72C6F23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0E2D2302" w14:textId="5547CBD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6131BC4" w14:textId="6AB072B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61CEF9E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F2149D3" w14:textId="02290DD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B1A2427" w14:textId="7570B42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E9D9C9" w14:textId="7FBC667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6B5814BA" w14:textId="79B4519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FC521B" w:rsidRPr="00FB5387" w14:paraId="3C0B3A14" w14:textId="6DE6236D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EA3938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45F6A20" w14:textId="07C652A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B771D6C" w14:textId="4216CE7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647552B1" w14:textId="77119A4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6F4E6977" w14:textId="6A76037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3B0A33C" w14:textId="74A4BF5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A72F6F5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778FDC1" w14:textId="5592B3D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7ABAC68" w14:textId="5501ED4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001DCB5" w14:textId="115830A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41FE37A6" w14:textId="2FA2B23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C521B" w:rsidRPr="00FB5387" w14:paraId="7EFD308F" w14:textId="1967FAC8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5BFD8D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BEDDC08" w14:textId="3E42E9C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F1F26C0" w14:textId="028DF1D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7" w:type="dxa"/>
            <w:vAlign w:val="center"/>
          </w:tcPr>
          <w:p w14:paraId="7D8F2A01" w14:textId="611D889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23E275AA" w14:textId="21849FF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91E79BB" w14:textId="2E30DED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130B6A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4DBF598" w14:textId="6540752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569824B" w14:textId="45CB98D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BB821F5" w14:textId="420B810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1A29B785" w14:textId="474FB26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C521B" w:rsidRPr="00FB5387" w14:paraId="1DB92845" w14:textId="0F632115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23CCA3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126B252" w14:textId="2804BAA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4939D73" w14:textId="6A7514E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7E7BE57D" w14:textId="0E9C977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ED8F70A" w14:textId="574B20F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E0C1E51" w14:textId="41C8C92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1F3F10D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67361A7" w14:textId="4F23D78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3762D04" w14:textId="7373EEA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A9DB21" w14:textId="0D0E87A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0B5A7AA" w14:textId="238149B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C521B" w:rsidRPr="00FB5387" w14:paraId="3C65534F" w14:textId="2D31FBDF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34AA12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11536F3" w14:textId="111785B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5E9E3B0" w14:textId="680D101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4FCA7D81" w14:textId="07BFCE3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2AFFB90" w14:textId="6D23A83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8D0C7DA" w14:textId="748A24B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C8FEC22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862AA72" w14:textId="7B58A1E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C31A5F1" w14:textId="1E71B4A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7B7CFD0" w14:textId="5E8396D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C05287D" w14:textId="7404BBF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C521B" w:rsidRPr="00FB5387" w14:paraId="0D5D8886" w14:textId="7CAA9184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639D04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2F7C759" w14:textId="032C113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6A78AD5" w14:textId="59DEB4B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230030EE" w14:textId="5363978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44C05E9" w14:textId="644DBC1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485DDA0" w14:textId="6452B73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E943192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63E7DD7" w14:textId="43FCE94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66E65BE" w14:textId="440ED25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441EC2F" w14:textId="6355B35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4A61E785" w14:textId="02A0A95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C521B" w:rsidRPr="00FB5387" w14:paraId="30A21463" w14:textId="5120173A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84B3E2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99CC805" w14:textId="22DB8BD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EB23DD5" w14:textId="75B3A26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18378116" w14:textId="73351F7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1BB935D1" w14:textId="6D60C4D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6FB024C" w14:textId="038B8D5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694096F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83AA96A" w14:textId="187BFA6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D8202EE" w14:textId="675CF25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FB71983" w14:textId="51010A0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AAA7BFD" w14:textId="525F763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C521B" w:rsidRPr="00FB5387" w14:paraId="18A62032" w14:textId="314FC5F2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4F4E6B1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242EE24" w14:textId="3745213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CB6ACBF" w14:textId="424E0D1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0E93A282" w14:textId="39240F2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265E0EC" w14:textId="4A773CF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70E1B24" w14:textId="2B52612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3340261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D4C15F5" w14:textId="4590EBC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AF3463A" w14:textId="4FEC360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1D9DA0B" w14:textId="7AF19BE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6FF63E1" w14:textId="0552F21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C521B" w:rsidRPr="00FB5387" w14:paraId="7B4346B8" w14:textId="5C9B9CB5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82DDE1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2AD7CC8" w14:textId="36FFDCA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498E47D" w14:textId="5B8A3D9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0BA96DA2" w14:textId="50EA348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A19EBFF" w14:textId="0E9C3B9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8827576" w14:textId="697289B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FE118D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982DC4E" w14:textId="14CF904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C4A5AE7" w14:textId="4E789C2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B8E1D18" w14:textId="5C4922B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C5A8580" w14:textId="3B3B67D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C521B" w:rsidRPr="00FB5387" w14:paraId="1C43036D" w14:textId="6645CF60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EFCEA6B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7B9E22A" w14:textId="5B10E34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1263030" w14:textId="4D0A955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07E12FA3" w14:textId="284F949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BD813F5" w14:textId="7354F65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1136D7D" w14:textId="7F7F908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15C3C42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A80A6BC" w14:textId="00A6456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48976C1" w14:textId="6B78C50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89D98B7" w14:textId="221C238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059B3989" w14:textId="619EE0F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C521B" w:rsidRPr="00FB5387" w14:paraId="08D3D11E" w14:textId="4C267123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1E723D2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B56041C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DE8715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799D2DB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2AC8C246" w14:textId="64ED2B2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9505E1B" w14:textId="0B828F8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B3733A9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FC5ABFE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D6401B2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0A1DC0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6D58019D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C521B" w:rsidRPr="00FB5387" w14:paraId="55864922" w14:textId="19CF768C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769552E4" w14:textId="51F268D7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&gt;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2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E650066" w14:textId="72D1D2EA" w:rsidR="00FC521B" w:rsidRPr="00FB5387" w:rsidRDefault="00FC521B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74BF2F64" w14:textId="5BACDA3E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&gt;5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3)</w:t>
            </w:r>
          </w:p>
        </w:tc>
      </w:tr>
      <w:tr w:rsidR="00FC521B" w:rsidRPr="00FB5387" w14:paraId="1CC229FC" w14:textId="6F4B03FB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BB07445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B694984" w14:textId="6407EB6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1362D9C" w14:textId="6E3D6D1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42F56A6D" w14:textId="458FFF7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00321E7D" w14:textId="4047B9A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6809FA6" w14:textId="5999E6A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F79856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3FEF7E4" w14:textId="1D2CF16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7789FE5" w14:textId="05B560D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99B0BA1" w14:textId="1A518FF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7A40E012" w14:textId="460CF1D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FC521B" w:rsidRPr="00FB5387" w14:paraId="46480F5F" w14:textId="7B937DA1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FD16E7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087440B" w14:textId="6D17A2E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049FCB0" w14:textId="1A275B1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7" w:type="dxa"/>
            <w:vAlign w:val="center"/>
          </w:tcPr>
          <w:p w14:paraId="1F7EE010" w14:textId="6627148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vAlign w:val="center"/>
          </w:tcPr>
          <w:p w14:paraId="283F87B8" w14:textId="45958E7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16FC99A" w14:textId="1DC84D0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895D9D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7D2A5C1" w14:textId="278D9E4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72DD419" w14:textId="6F5CF52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2EAE01" w14:textId="024F273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vAlign w:val="center"/>
          </w:tcPr>
          <w:p w14:paraId="442ED080" w14:textId="5B7264C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C521B" w:rsidRPr="00FB5387" w14:paraId="4EB12ADB" w14:textId="25609529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5828C0C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C438EB7" w14:textId="3B93F3A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6C6BA9B" w14:textId="05748A2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7" w:type="dxa"/>
            <w:vAlign w:val="center"/>
          </w:tcPr>
          <w:p w14:paraId="36305C0F" w14:textId="120A8E9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305C3DEA" w14:textId="7A361BC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0F181A8" w14:textId="284669F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C07F07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7A09DF5" w14:textId="5091CBA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7D89798" w14:textId="1BB5098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B3C8905" w14:textId="5C5033B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7FB9ADB6" w14:textId="5B320B7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C521B" w:rsidRPr="00FB5387" w14:paraId="50BE5551" w14:textId="0F499E25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DC5E99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C9E9A53" w14:textId="5A97DCD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B93279C" w14:textId="2DA46F2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12228E91" w14:textId="5FEE516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ABDF4EA" w14:textId="4230473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763741F" w14:textId="5DC0064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D6AAB0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030A06A" w14:textId="5043BAC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486A6B2" w14:textId="330B367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CB5F09B" w14:textId="3F9A0BB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5BFA604" w14:textId="28BE69C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C521B" w:rsidRPr="00FB5387" w14:paraId="750B4FC9" w14:textId="614F8A5D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0DBF532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15A40CE" w14:textId="5C6449C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E74D6CE" w14:textId="6E99B23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44112727" w14:textId="5E17F7F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D557223" w14:textId="3421BEF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36190F9" w14:textId="5469790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1039AAB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2514F69" w14:textId="0B8AA02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4605F50" w14:textId="1163774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03556C0" w14:textId="4FD57D8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D051E87" w14:textId="5836749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C521B" w:rsidRPr="00FB5387" w14:paraId="1582788B" w14:textId="0458C74F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E00D9C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1AFF952" w14:textId="2199463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6FC7796" w14:textId="6A989C6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69EE39C3" w14:textId="579C15A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CF262D6" w14:textId="566FBA4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E848331" w14:textId="02088C1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CA9D68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A96D554" w14:textId="0A27C68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782AF7D" w14:textId="416D3D4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B931C2F" w14:textId="1C5C38A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D36913C" w14:textId="2CEA6EC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C521B" w:rsidRPr="00FB5387" w14:paraId="19C749BE" w14:textId="059A4B34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9572451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F191DA1" w14:textId="1E81EDF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1927A09" w14:textId="3B57231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4C9F9FD9" w14:textId="654CDE0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6C3C9920" w14:textId="7FB9A95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B608F3A" w14:textId="19C66C7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2636362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9E8931A" w14:textId="617F680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A600086" w14:textId="158F372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000D160" w14:textId="01F39BA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5A41B799" w14:textId="2556898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C521B" w:rsidRPr="00FB5387" w14:paraId="23AD49AC" w14:textId="41A7A69B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D64C78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E4772A6" w14:textId="3245990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6064261" w14:textId="6C70DBE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5763EB24" w14:textId="6673632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72CD4817" w14:textId="2F98611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92D4CE4" w14:textId="6BCB56C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9EBB5DF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2AD0D32" w14:textId="141C87C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3E00132" w14:textId="753689A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39AA053" w14:textId="4BB1B73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33344592" w14:textId="569D22B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C521B" w:rsidRPr="00FB5387" w14:paraId="648A90FE" w14:textId="7B781E74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9F020C1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C255AB7" w14:textId="37E5060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015E6B6" w14:textId="6382A6E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5E67017D" w14:textId="20F9940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7DF0E68" w14:textId="3BF11AA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340B1DA" w14:textId="485389E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3F3DAF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D23858D" w14:textId="36BABD9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6C753EE" w14:textId="70CD0E4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EBA5E8" w14:textId="42585D0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027992A" w14:textId="1447BC8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C521B" w:rsidRPr="00FB5387" w14:paraId="3AA5D1FD" w14:textId="7595F2A2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2E9460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A3047A5" w14:textId="78A2018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9395B42" w14:textId="6AA89B7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10A90326" w14:textId="0F81F28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3A84D545" w14:textId="211FE9D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86ED668" w14:textId="5338864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F242F0C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A2D9BFB" w14:textId="6786EA2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2C59DA2" w14:textId="27EC6A6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23D4B8F" w14:textId="79E16C9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D5DC26D" w14:textId="12E2F22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C521B" w:rsidRPr="00FB5387" w14:paraId="75BDB730" w14:textId="14C5150B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675AB95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B44305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1FF892B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44022F9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5267E188" w14:textId="3EEA77C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33E115C" w14:textId="14F692B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F2CCEFC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50D8E3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415806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EC315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598CB8C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C521B" w:rsidRPr="00FB5387" w14:paraId="56412A97" w14:textId="0EFFB523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277AC75D" w14:textId="113D6A12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&gt;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7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A86501F" w14:textId="7643F0D3" w:rsidR="00FC521B" w:rsidRPr="00FB5387" w:rsidRDefault="00FC521B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4E5CFC39" w14:textId="7C1AFD71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, 17-3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31)</w:t>
            </w:r>
          </w:p>
        </w:tc>
      </w:tr>
      <w:tr w:rsidR="00FC521B" w:rsidRPr="00FB5387" w14:paraId="61E0EFCB" w14:textId="33392400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D0BD29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99A2492" w14:textId="1BAD9B4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979E6B4" w14:textId="09CB89D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18AE3547" w14:textId="6072D1B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08DF28A2" w14:textId="2FE5566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4947649" w14:textId="2C3F063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E8AA1C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76CAE79" w14:textId="50A75B7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F6E42BB" w14:textId="646C973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402D38D" w14:textId="34F10B7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50D85081" w14:textId="1E50C35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FC521B" w:rsidRPr="00FB5387" w14:paraId="3BCD8112" w14:textId="1BB2CBF2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D5C27F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37549A7" w14:textId="26BBE34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597643B" w14:textId="784D12C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7" w:type="dxa"/>
            <w:vAlign w:val="center"/>
          </w:tcPr>
          <w:p w14:paraId="73DA0FEC" w14:textId="2C823AB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vAlign w:val="center"/>
          </w:tcPr>
          <w:p w14:paraId="02297BCC" w14:textId="49AFBE5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BED2018" w14:textId="7426737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2F531CD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38473B2" w14:textId="288A9FC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B572E8F" w14:textId="3D967DF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AA1F4F2" w14:textId="149FEFD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19907132" w14:textId="5C4DF05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C521B" w:rsidRPr="00FB5387" w14:paraId="0CD0DE8C" w14:textId="764B5AED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5DD6A2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A3D3E9E" w14:textId="7A438F6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A9809F2" w14:textId="5C0AA08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7" w:type="dxa"/>
            <w:vAlign w:val="center"/>
          </w:tcPr>
          <w:p w14:paraId="4DFBD762" w14:textId="4DFE10E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vAlign w:val="center"/>
          </w:tcPr>
          <w:p w14:paraId="7EF55F18" w14:textId="48452DA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5C23487" w14:textId="0C7EFE7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665C795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9A65CE0" w14:textId="7BA056E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E45A443" w14:textId="26618C6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0BB8298" w14:textId="18EDE16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vAlign w:val="center"/>
          </w:tcPr>
          <w:p w14:paraId="7623C4E9" w14:textId="3A016D8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C521B" w:rsidRPr="00FB5387" w14:paraId="5BB4A08B" w14:textId="56D24664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3F6539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BF17A35" w14:textId="54145D6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9EA1F7D" w14:textId="43DA394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1B3BFC9D" w14:textId="092ED39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A2AA995" w14:textId="5CC8D51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5C6EF42" w14:textId="264E053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BD5593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2CC9390" w14:textId="128F5E9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D45A319" w14:textId="719DC05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38EE13B" w14:textId="42135C9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C84EEBC" w14:textId="7757D1E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C521B" w:rsidRPr="00FB5387" w14:paraId="27ACFFC8" w14:textId="3CBD2920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B7FE0FE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3E74AB7" w14:textId="6C24951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B2A0B2C" w14:textId="117AF2E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0A269D71" w14:textId="106CE1D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DF14809" w14:textId="7AE2711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6FB75C5" w14:textId="71B87F1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7E1D7CB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E203653" w14:textId="52ADCE4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4D0F51B" w14:textId="5BCE2AC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F57D651" w14:textId="6B2A0BF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0783140" w14:textId="715EED6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C521B" w:rsidRPr="00FB5387" w14:paraId="1A43A797" w14:textId="7BBC00D3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2DD6B15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361CCC8" w14:textId="0D19F02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9FA11CA" w14:textId="627661B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79813C52" w14:textId="7DB4F9C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A05B496" w14:textId="7AFD6A2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98932E5" w14:textId="3C656CA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F72641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276AB95" w14:textId="5ECCA7C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DA15C40" w14:textId="5D56A5D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5CFD62" w14:textId="135440D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E190616" w14:textId="1FC33A2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C521B" w:rsidRPr="00FB5387" w14:paraId="76E23D13" w14:textId="0BA6F26B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0810BD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1B03BF4" w14:textId="3945EFC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0F8DB5A" w14:textId="177BD45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492A555E" w14:textId="75B841B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1F2B3299" w14:textId="47A3C4A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603F220" w14:textId="67ED8C4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06C74B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BC66812" w14:textId="0F2E81C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5936157" w14:textId="4B3758E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20A3400" w14:textId="3ACBF79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52164DFE" w14:textId="235033C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C521B" w:rsidRPr="00FB5387" w14:paraId="226CBA4C" w14:textId="2AFD0F5A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04DED2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88EBBC5" w14:textId="64CF101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6C63190" w14:textId="6D75B03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0FC9DEBA" w14:textId="630B208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C9B0608" w14:textId="53184D4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C680F3D" w14:textId="5740D0E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F1DA4A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F416590" w14:textId="3023B1B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AE2448B" w14:textId="25957C3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56C4C4F" w14:textId="5B84D3D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C4257B1" w14:textId="13D66D6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C521B" w:rsidRPr="00FB5387" w14:paraId="32D3CF3C" w14:textId="22799B99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033BA05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B742570" w14:textId="63D875A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1CD0870" w14:textId="7FC0440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0E5C9A89" w14:textId="68BAE1F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BB25AC9" w14:textId="1CBF39B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1C986DB" w14:textId="1243522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B47550D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A96B73B" w14:textId="54A3301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3000E4C" w14:textId="7C39B0F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317ED4" w14:textId="036381C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6D9E441" w14:textId="0AD3DDF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C521B" w:rsidRPr="00FB5387" w14:paraId="2854CF5F" w14:textId="426817BD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2C1FD4D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71F37E8" w14:textId="5B03F7B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3B09D52" w14:textId="35987AF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70938D12" w14:textId="29605FA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0A17C27D" w14:textId="7108A68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9901BB2" w14:textId="44519D9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8834B6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FEFF8FE" w14:textId="71DB887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43014EB" w14:textId="18C3775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39F63C0" w14:textId="6BC6218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581967D2" w14:textId="4A8F175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C521B" w:rsidRPr="00FB5387" w14:paraId="44A9D435" w14:textId="3918E4C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8A433D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E65D87C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42EDFEC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49FC6C9D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54D1FE02" w14:textId="6797EA1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5511029" w14:textId="4C8CE8F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1E5F445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DD8F32E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6F5E5C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27CFABB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5382961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C521B" w:rsidRPr="00FB5387" w14:paraId="3FE4D55B" w14:textId="2174D8F4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0544703E" w14:textId="05E5F8BF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, 17-3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53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15EBD95" w14:textId="170A67FF" w:rsidR="00FC521B" w:rsidRPr="00FB5387" w:rsidRDefault="00FC521B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4FD2D671" w14:textId="62847DAB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, 17-3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6)</w:t>
            </w:r>
          </w:p>
        </w:tc>
      </w:tr>
      <w:tr w:rsidR="00FC521B" w:rsidRPr="00FB5387" w14:paraId="5EE1AA21" w14:textId="00EAA709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8D9E5CD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A51D49E" w14:textId="79A2041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056A7DC" w14:textId="73A2193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1D1EB334" w14:textId="2CAE75E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6C868610" w14:textId="3BECE7D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772836D" w14:textId="2D929C6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F28EB0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FCC4952" w14:textId="2153A16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B25C567" w14:textId="29BA7D3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312C880" w14:textId="7261DF5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61243462" w14:textId="2FC240A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FC521B" w:rsidRPr="00FB5387" w14:paraId="3D9B8234" w14:textId="10CB0C23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2488B4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4141417" w14:textId="122F7AF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1535C0C" w14:textId="130C2D8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132E5A0B" w14:textId="65017C9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vAlign w:val="center"/>
          </w:tcPr>
          <w:p w14:paraId="34ED01F3" w14:textId="4D7A641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5FEF9D9" w14:textId="7FD1F69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1C3CA3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F320F74" w14:textId="113B387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E879CB3" w14:textId="617A6DB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393446A" w14:textId="344C40B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59D490BA" w14:textId="0FDAB6D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C521B" w:rsidRPr="00FB5387" w14:paraId="1BDB2B30" w14:textId="25632442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1DEE91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FA02BC3" w14:textId="5D6A086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EBB919C" w14:textId="3BFD297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00CED6B3" w14:textId="7FB6C50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14127FDD" w14:textId="5F389F3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CCDE93B" w14:textId="0370A91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2797B4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97B8D49" w14:textId="77345AC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3E82DB2" w14:textId="36E5CAA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D2DC906" w14:textId="079D2CD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6A33F715" w14:textId="26109A7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C521B" w:rsidRPr="00FB5387" w14:paraId="14F6A21F" w14:textId="3AB1730E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2149D6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BE6CDB6" w14:textId="6D1D9AF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06E846D" w14:textId="5A2750A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5587A8C3" w14:textId="317EE0F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769306AD" w14:textId="7CFFDD7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ADB241D" w14:textId="24C00BD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405303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616C8D4" w14:textId="216271B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3233E9D" w14:textId="45B9D32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A25DF75" w14:textId="35EBAC0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5C011BF5" w14:textId="54E88E3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C521B" w:rsidRPr="00FB5387" w14:paraId="6610EB0E" w14:textId="0BEFA8D5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4B6328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CBCAEB8" w14:textId="5A18AEB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D87AE99" w14:textId="689719E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5F402000" w14:textId="3A1DF13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DAED9EF" w14:textId="4A3468B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941F0AE" w14:textId="0174174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1BB3FE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78EF142" w14:textId="601FD59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1CA4C51" w14:textId="5226C4C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8DE8303" w14:textId="3287AA9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0E2A274D" w14:textId="590461E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C521B" w:rsidRPr="00FB5387" w14:paraId="468F6C4E" w14:textId="4234B845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21657FF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E3A984C" w14:textId="0B384D7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8F15A19" w14:textId="29808F7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59EFA8CA" w14:textId="16B46C2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43A9B612" w14:textId="322F8A6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E1A5DA7" w14:textId="17EB946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487B11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4A104D6" w14:textId="26E8673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04364E8" w14:textId="2FE2EF6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482BF9F" w14:textId="43E9D3F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66280F8E" w14:textId="3500CCC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C521B" w:rsidRPr="00FB5387" w14:paraId="05A96311" w14:textId="14710D04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73AB8C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2CEF52B" w14:textId="259E9E1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8A054C8" w14:textId="6FD7544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48B9D745" w14:textId="03DDCA3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74499B5B" w14:textId="6FD5976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9E12E30" w14:textId="60BAAB4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EB59D6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863B06A" w14:textId="75DF8E6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37396FE" w14:textId="25A8C1D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7468DC" w14:textId="244B7AD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03E40044" w14:textId="749CEBA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C521B" w:rsidRPr="00FB5387" w14:paraId="5D1C2D0C" w14:textId="1E309291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E4A40EB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1A944A0" w14:textId="4E75796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5BA6C05" w14:textId="6C137FD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1A891325" w14:textId="47A79CD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0751A01" w14:textId="379894E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BCEB0A3" w14:textId="46D9E6B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35B5F9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36EFFCB" w14:textId="3E1CBEE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457E3B6" w14:textId="5B8F53C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AC7BC91" w14:textId="1D35475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760AB7E" w14:textId="6F72BD3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C521B" w:rsidRPr="00FB5387" w14:paraId="71E54DFB" w14:textId="13B520BC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CF8FC6E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6F8BDFD" w14:textId="5A3BB02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F9D44F6" w14:textId="5C034AE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5E7459F8" w14:textId="4EDD897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414A7993" w14:textId="21985F4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F6B7818" w14:textId="1773673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8EB0BAE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C2BFFAE" w14:textId="32A18EC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EFC9E83" w14:textId="2139E02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C59DB6E" w14:textId="04DE3DF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6A16C98" w14:textId="4ACBA9C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C521B" w:rsidRPr="00FB5387" w14:paraId="17739FE4" w14:textId="1EC24046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4ED875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76D5FA2" w14:textId="67B37E4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9FA9395" w14:textId="44C70DB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60DC4379" w14:textId="23CE591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8B108D0" w14:textId="18EEE72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CFC8AC8" w14:textId="6126CDC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F64D15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9C05A76" w14:textId="1F32729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35B48DF" w14:textId="661A00D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0074AFC" w14:textId="0FACE47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4164138B" w14:textId="68C7B8F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C521B" w:rsidRPr="00FB5387" w14:paraId="2C4F5CB3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BF2025D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E51A69E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D71C66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40D5307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4DB01C6B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83F05A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4C85D7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5B56B1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BD9AC7F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BB298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7F34EC0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C521B" w:rsidRPr="00FB5387" w14:paraId="1F580962" w14:textId="77777777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22130A1D" w14:textId="0FD5F180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="00FC521B" w:rsidRPr="00FB5387">
              <w:rPr>
                <w:rFonts w:ascii="Times New Roman" w:hAnsi="Times New Roman" w:cs="Times New Roman"/>
                <w:sz w:val="16"/>
                <w:szCs w:val="16"/>
              </w:rPr>
              <w:t>, 31-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40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F77B727" w14:textId="77777777" w:rsidR="00FC521B" w:rsidRPr="00FB5387" w:rsidRDefault="00FC521B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5CB8245E" w14:textId="1D9E6FF4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="00FC521B" w:rsidRPr="00FB5387">
              <w:rPr>
                <w:rFonts w:ascii="Times New Roman" w:hAnsi="Times New Roman" w:cs="Times New Roman"/>
                <w:sz w:val="16"/>
                <w:szCs w:val="16"/>
              </w:rPr>
              <w:t>, 31-5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50)</w:t>
            </w:r>
          </w:p>
        </w:tc>
      </w:tr>
      <w:tr w:rsidR="00FC521B" w:rsidRPr="00FB5387" w14:paraId="0979D1CC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F6CC94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B723FA5" w14:textId="47E0390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9008624" w14:textId="5BC18B2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3426EDD1" w14:textId="4B26603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547E437D" w14:textId="6D73C52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AF0071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54C36A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7D85FFB" w14:textId="37256CB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2E70171" w14:textId="0613E7F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32F1D0D" w14:textId="2F2BA96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417A3CC3" w14:textId="7C2A1D4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FC521B" w:rsidRPr="00FB5387" w14:paraId="73EBE681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1723822" w14:textId="76B117A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5E02C98" w14:textId="18D9F7A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41B9E8E" w14:textId="679F3C0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629E9788" w14:textId="225B388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79283676" w14:textId="4CD32A1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6BE48F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D016454" w14:textId="36BBB60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9729A05" w14:textId="6E1DABE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C8B91CD" w14:textId="72136D7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1653319" w14:textId="655DD14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vAlign w:val="center"/>
          </w:tcPr>
          <w:p w14:paraId="126626D1" w14:textId="2D199A4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C521B" w:rsidRPr="00FB5387" w14:paraId="7494D7F2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BF6E71D" w14:textId="7E57754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A0D0DF1" w14:textId="4278586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1DC9830" w14:textId="02C96D6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  <w:vAlign w:val="center"/>
          </w:tcPr>
          <w:p w14:paraId="76C747C5" w14:textId="767B8AA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561944B4" w14:textId="64ABBA5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26D9C1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208D027" w14:textId="181C62D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72646CE" w14:textId="0630628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277101F" w14:textId="3C3E398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CB25373" w14:textId="51E799B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3038229E" w14:textId="0E9E8A2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C521B" w:rsidRPr="00FB5387" w14:paraId="43B7EC14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D2D42DF" w14:textId="6D75A41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C6B2454" w14:textId="2843254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55D70A6" w14:textId="3789E27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7CB76ABD" w14:textId="631B358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386DE15" w14:textId="6094996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802840E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390B7F1" w14:textId="7962D63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1ED94DB" w14:textId="44A6B88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2747C82" w14:textId="3215089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9D97718" w14:textId="66C0CBE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06BAB4D4" w14:textId="03D40E2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C521B" w:rsidRPr="00FB5387" w14:paraId="392FCE81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1E8848D" w14:textId="07A9A46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031BB10" w14:textId="4378CEE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EE2243E" w14:textId="61752EF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64951751" w14:textId="69EF146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46AC727D" w14:textId="4928588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0B10D1C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350D400" w14:textId="1D5EAC8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EE1BBE5" w14:textId="322034E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4F22D5D" w14:textId="1FD742C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9C32C38" w14:textId="13E1009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F84153E" w14:textId="0CA0728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C521B" w:rsidRPr="00FB5387" w14:paraId="57114502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A1202C0" w14:textId="7E9783F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000826D" w14:textId="48ED113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E98610B" w14:textId="6611F20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46CFCDD8" w14:textId="75FAF87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D18B20F" w14:textId="2917668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773B41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CD039CF" w14:textId="5AFDA2B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B468C2B" w14:textId="04C393A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C7C42E2" w14:textId="6E8723A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61EBC48" w14:textId="71F1F52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0429EA61" w14:textId="13789D7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C521B" w:rsidRPr="00FB5387" w14:paraId="53DFB6E1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C91394A" w14:textId="062A23F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A4FA45F" w14:textId="025CF08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C61BE35" w14:textId="10692A9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2CCACE19" w14:textId="7E09F23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7B515C8F" w14:textId="0A242B3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B58E51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C598909" w14:textId="55E741F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1EAE47B" w14:textId="5D00CDB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B4BFDBB" w14:textId="33D0ED5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D51A781" w14:textId="69127F0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vAlign w:val="center"/>
          </w:tcPr>
          <w:p w14:paraId="5093DF06" w14:textId="4B5A4B6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C521B" w:rsidRPr="00FB5387" w14:paraId="08DBF371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877BD70" w14:textId="7B54255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4AB5A83" w14:textId="69FC5CC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CBC31DA" w14:textId="5FC791F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4AD13F01" w14:textId="760607C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86AD5CA" w14:textId="110D166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5988AB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80E4A47" w14:textId="28C598F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7443751" w14:textId="3845AEC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F0B211B" w14:textId="57E61F6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01B3E5" w14:textId="5C137ED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15F1CAE" w14:textId="5A78E6F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C521B" w:rsidRPr="00FB5387" w14:paraId="4F51E2A3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916DA50" w14:textId="18087C6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CC22BF7" w14:textId="3F96301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01D9B24" w14:textId="2437B16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4AD58A05" w14:textId="6F8CF9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D1CC8C4" w14:textId="76CCF49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44EF712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4694EB8" w14:textId="6D6A71B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6FDD93D" w14:textId="6135E1C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383BE51" w14:textId="72868B3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0291C5F" w14:textId="0939BFC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4320E0D" w14:textId="1567B49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C521B" w:rsidRPr="00FB5387" w14:paraId="0300AC5F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3706E3F" w14:textId="7497DFE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B4210FF" w14:textId="47625EC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092E3A0" w14:textId="3DEA55D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6E33348F" w14:textId="5985AD7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3D743E12" w14:textId="6AC3C30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F7E169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334DDAC" w14:textId="7555713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E28C1E9" w14:textId="42AFD3D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CA3EADA" w14:textId="3D1EB05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775738E" w14:textId="20283FB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FDED791" w14:textId="533C095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C521B" w:rsidRPr="00FB5387" w14:paraId="61EE9691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BE1720E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2E1701C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D96B7A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5A10D84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53456492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83013E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77836BF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9D90F3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7294B9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645591C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0D787A0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C521B" w:rsidRPr="00FB5387" w14:paraId="20B3D633" w14:textId="77777777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2B08A521" w14:textId="62399CCF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="00FC521B" w:rsidRPr="00FB5387">
              <w:rPr>
                <w:rFonts w:ascii="Times New Roman" w:hAnsi="Times New Roman" w:cs="Times New Roman"/>
                <w:sz w:val="16"/>
                <w:szCs w:val="16"/>
              </w:rPr>
              <w:t>, 31-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5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5B3ABF9" w14:textId="77777777" w:rsidR="00FC521B" w:rsidRPr="00FB5387" w:rsidRDefault="00FC521B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2DA4A753" w14:textId="5741A1BE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, &gt;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2)</w:t>
            </w:r>
          </w:p>
        </w:tc>
      </w:tr>
      <w:tr w:rsidR="00FC521B" w:rsidRPr="00FB5387" w14:paraId="10CD9E13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E2D1B1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3756D3E" w14:textId="0CC7A1D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AECB13A" w14:textId="6197F0B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0557BF69" w14:textId="1CF9BCB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1256E19C" w14:textId="33C9D9C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A19D592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C2308D9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7173943" w14:textId="0C6DED1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0FC7D4E" w14:textId="702CA51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15FFB7E" w14:textId="7BC5CC6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4A3FE8AA" w14:textId="6E405B7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FC521B" w:rsidRPr="00FB5387" w14:paraId="43414235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B35E9FD" w14:textId="61B56A1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E5E5366" w14:textId="321899F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3B22448" w14:textId="0F494C8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0426A8CA" w14:textId="330CC62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vAlign w:val="center"/>
          </w:tcPr>
          <w:p w14:paraId="5A25FD8F" w14:textId="09DA482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E7D4F4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857726C" w14:textId="3601FDC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DCD570D" w14:textId="60EE6DB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99161F2" w14:textId="5B712CB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9673AAF" w14:textId="2716092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78432722" w14:textId="6C766ED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C521B" w:rsidRPr="00FB5387" w14:paraId="7135F3C5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995B2A9" w14:textId="586657A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EF3DB35" w14:textId="4C80C5C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C2D439E" w14:textId="04A4DEA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  <w:vAlign w:val="center"/>
          </w:tcPr>
          <w:p w14:paraId="5F87C330" w14:textId="18F0959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vAlign w:val="center"/>
          </w:tcPr>
          <w:p w14:paraId="7657EA84" w14:textId="0236146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5CCC13E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B1E2198" w14:textId="2332B83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DFB954B" w14:textId="227719A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79B2642" w14:textId="3AC9D18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6175471" w14:textId="6A67D17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80F622C" w14:textId="1E6A64F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C521B" w:rsidRPr="00FB5387" w14:paraId="78BC156F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DD5B8D7" w14:textId="510AE4C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B20D5B7" w14:textId="7C9B853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5B39D81" w14:textId="018A07E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16AE3768" w14:textId="706B3A0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4904695" w14:textId="26A2BB2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DF085A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F43B14E" w14:textId="67137E4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2F5D72D" w14:textId="5F0AE3B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C4CAB05" w14:textId="2884842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49B834" w14:textId="3567A3A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7B2C977A" w14:textId="1BDA5B0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C521B" w:rsidRPr="00FB5387" w14:paraId="11CB117F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28F35BD" w14:textId="043DD45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B0D7B96" w14:textId="4D586CA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F4B00DC" w14:textId="51B295A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3B6CC9D2" w14:textId="158A0B8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7874538" w14:textId="4B16200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B775D91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D4D76EB" w14:textId="7B8EF5A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FD7D6C9" w14:textId="37938AC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657A672" w14:textId="4B53ED6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B9963EA" w14:textId="424BC6B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569AF58D" w14:textId="38F9A7A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C521B" w:rsidRPr="00FB5387" w14:paraId="3B0A5422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66ADE80" w14:textId="5D68882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CE6922B" w14:textId="1EFB1F4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48241E7" w14:textId="2042711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4427234B" w14:textId="7D8BC9D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2C81CF23" w14:textId="7F9146E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AF431DB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529649E" w14:textId="4B58073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005D4DF" w14:textId="47440D8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AC42FD3" w14:textId="2CFC941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36B9011" w14:textId="13073DE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0828A8E" w14:textId="49782F7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C521B" w:rsidRPr="00FB5387" w14:paraId="3585A119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64A816F" w14:textId="3055C9D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3543413" w14:textId="2197E71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05E91F3" w14:textId="3ED4544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1711D0FA" w14:textId="18FC952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18AB50E" w14:textId="6E7B10C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1509055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ABDFA32" w14:textId="77687F9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53450E5" w14:textId="0B11302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31016EB" w14:textId="4A23899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B4BF1E9" w14:textId="6F40520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B8C6EDB" w14:textId="27AF2EA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C521B" w:rsidRPr="00FB5387" w14:paraId="47765B4C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282183E" w14:textId="6198EA2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3E8EC66" w14:textId="5CA85DD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9C1D1C9" w14:textId="45FA37E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6B99BF7E" w14:textId="1B056B8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04543CD0" w14:textId="6FE0236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EADAA9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7763114" w14:textId="39249B9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C45BE61" w14:textId="3F3AEF8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AA58194" w14:textId="41FB771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A68EBA6" w14:textId="1718176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362513D3" w14:textId="5087B2C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C521B" w:rsidRPr="00FB5387" w14:paraId="4EFD6578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2993DB1" w14:textId="4BDF636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BE062ED" w14:textId="745A13F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A3FFDB5" w14:textId="72CF760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23F4D9E7" w14:textId="6BAC362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035841E5" w14:textId="61470F4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BE4B2E6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FB0110C" w14:textId="6BD0E0D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08ADDFD" w14:textId="0439915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A730A93" w14:textId="4DD89BA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A69972C" w14:textId="5DDE88D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FD950CB" w14:textId="79F5CEB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C521B" w:rsidRPr="00FB5387" w14:paraId="49991815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A2A91D2" w14:textId="022F188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E290E56" w14:textId="57C7688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817EC69" w14:textId="1EBF4B0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18D532AB" w14:textId="446F387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6057847" w14:textId="177FF1F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AE4116F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A7DC0C3" w14:textId="592A2B4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558F931" w14:textId="125991D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15CAC7D" w14:textId="4D5FCE7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B51E929" w14:textId="292BA98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06ABB1C" w14:textId="0B1FA0C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C521B" w:rsidRPr="00FB5387" w14:paraId="312CF5E8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13DC1A9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93B36AE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FAD7339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7C2A2C84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78FAC9D9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81E7A7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44C67E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23B698E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C4D357F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09F28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5DA8D62A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C521B" w:rsidRPr="00FB5387" w14:paraId="1E6CACF1" w14:textId="77777777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0AF228AB" w14:textId="2FBE6E99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, &gt;5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7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70EEC76" w14:textId="77777777" w:rsidR="00FC521B" w:rsidRPr="00FB5387" w:rsidRDefault="00FC521B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0C406B9A" w14:textId="37A5B03C" w:rsidR="00FC521B" w:rsidRPr="00FB5387" w:rsidRDefault="007F4AEE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, </w:t>
            </w:r>
            <w:r w:rsidR="00FC521B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, &gt;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7)</w:t>
            </w:r>
          </w:p>
        </w:tc>
      </w:tr>
      <w:tr w:rsidR="00FC521B" w:rsidRPr="00FB5387" w14:paraId="2751E212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A3363A8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082F029" w14:textId="75D7C65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A441D5A" w14:textId="71E1122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1226D1FA" w14:textId="6283646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765213D9" w14:textId="65B06AD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5D0563B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488EC93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3E8A6C1" w14:textId="0E8014E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F5234C5" w14:textId="62AE27F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FBF50BE" w14:textId="4E41522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7989676E" w14:textId="3AFA81C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FC521B" w:rsidRPr="00FB5387" w14:paraId="0FB68700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B5A90CD" w14:textId="3C005BC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C71CE28" w14:textId="49ABE42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4FEAB86" w14:textId="2F49A17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59070919" w14:textId="0E29208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7DF4E09D" w14:textId="2D004A7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659F3C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3E8EB3C" w14:textId="3752A68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9953883" w14:textId="1D9357C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CA5B9A7" w14:textId="4C96C81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CD0211F" w14:textId="13EC22B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vAlign w:val="center"/>
          </w:tcPr>
          <w:p w14:paraId="179379DB" w14:textId="6444941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C521B" w:rsidRPr="00FB5387" w14:paraId="7CCCD766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865C691" w14:textId="523DBC1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37F9207" w14:textId="14CDFC5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011D8DA" w14:textId="1B11873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77B919E1" w14:textId="12FD6E8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1322C227" w14:textId="4CB39A8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77F1DEC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2ABB2B7" w14:textId="4F62CD9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FF3D100" w14:textId="3BAF75D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7A5C185" w14:textId="612AE6A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CFDE0F5" w14:textId="5405038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62AC0872" w14:textId="5FB4B5E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C521B" w:rsidRPr="00FB5387" w14:paraId="31BB1C86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9706A06" w14:textId="25E4F6D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8A05FB1" w14:textId="7C2E1F6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B83D846" w14:textId="737B361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1C0CE081" w14:textId="500D13D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350D7DFF" w14:textId="3644A1F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1A75DE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CCA3E95" w14:textId="789E18E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5CFC7E7" w14:textId="6AB37E4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F34A071" w14:textId="3A5AFB9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0FBD962" w14:textId="1565202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8CF3F46" w14:textId="089832F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C521B" w:rsidRPr="00FB5387" w14:paraId="37BCD0DC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2420E14" w14:textId="7F8279C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B230774" w14:textId="329E52E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9E1E673" w14:textId="7D345CA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2A52A69D" w14:textId="1ADE29D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FCEB0E6" w14:textId="3979815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765358D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0C465CD" w14:textId="73B0B8F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9821B74" w14:textId="58D30C8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F63EA89" w14:textId="6A5AD0F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29745C" w14:textId="7D027DC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C619C7A" w14:textId="1AA0690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C521B" w:rsidRPr="00FB5387" w14:paraId="11846714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1A547E9" w14:textId="4EB6FB6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CC49422" w14:textId="4E6D110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C7391B3" w14:textId="60A5267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38A96675" w14:textId="1C2142E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55CC5598" w14:textId="79AC9010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AFC7FD0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3C00F00" w14:textId="48C1D84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A0C54EE" w14:textId="1554C31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62317D0" w14:textId="5762D0C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B5548E0" w14:textId="261C2EB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01D989B4" w14:textId="00CCD51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C521B" w:rsidRPr="00FB5387" w14:paraId="74B5702C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F7335F3" w14:textId="134CE29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1E960EE" w14:textId="2A54B5F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138400A" w14:textId="6196ADD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35FD6E3D" w14:textId="24C8083D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567AF340" w14:textId="39D480C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5D2B6F7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FC1FDF8" w14:textId="61B94F34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038DD93" w14:textId="1C4185B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0991901" w14:textId="1B05FAF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C613BF1" w14:textId="7D001F1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79455AB3" w14:textId="3A82290C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C521B" w:rsidRPr="00FB5387" w14:paraId="76ECAC49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F9D3E72" w14:textId="40E2C9F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E717BFE" w14:textId="39B32A0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2AEC4B8" w14:textId="5F1B5AF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65BDB403" w14:textId="5259334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9AFC9E1" w14:textId="068594F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7E0A112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F8FEB54" w14:textId="421DF6B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F43F3C4" w14:textId="1376FC0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CEBA8F3" w14:textId="320F26A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7BD7122" w14:textId="5E37D9A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9A9ECC3" w14:textId="1AE785A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C521B" w:rsidRPr="00FB5387" w14:paraId="67FEA36F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09A563E" w14:textId="4663979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BEB6DC0" w14:textId="3E93B08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1DE47E0" w14:textId="036527B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07783039" w14:textId="73191E65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28DEB800" w14:textId="6BC27CD6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345A1CF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15D3275" w14:textId="38ABA50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F656516" w14:textId="5FDFC3E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FE3B869" w14:textId="68FC090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E266F8F" w14:textId="221CAEE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43928B81" w14:textId="2C999E6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C521B" w:rsidRPr="00FB5387" w14:paraId="6FE41846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A3731F3" w14:textId="76F0A76E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283FA57" w14:textId="02F2E45A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C27A4E3" w14:textId="164CB753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57ED64AA" w14:textId="5EAC82B1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93BC38B" w14:textId="00F21E6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4C99A05" w14:textId="77777777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5266239" w14:textId="7C50D8E2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C92E538" w14:textId="09B76E88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A707E3F" w14:textId="7C07CD0F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A7F5C1" w14:textId="4885E73B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1E8BAFCD" w14:textId="4FEEDAF9" w:rsidR="00FC521B" w:rsidRPr="00FB5387" w:rsidRDefault="00FC521B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32B6C" w:rsidRPr="00FB5387" w14:paraId="1C2A9901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542C1A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D0B2C3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0ACBF1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3E2C495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4405B8D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A8FDE3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C4D28A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71DFA8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42178D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325C1D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2A8A715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B6C" w:rsidRPr="00FB5387" w14:paraId="37DB439F" w14:textId="77777777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74829BFA" w14:textId="6A66C0AA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Female, 17-3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33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1A6B011" w14:textId="77777777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02BD6BC0" w14:textId="02FA35EB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Female, 17-3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57)</w:t>
            </w:r>
          </w:p>
        </w:tc>
      </w:tr>
      <w:tr w:rsidR="00432B6C" w:rsidRPr="00FB5387" w14:paraId="66CF2651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1BDFE4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0D1FB7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2A9955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2ED32DE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7693F39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24F3F1E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D94A1F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A1608D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A5D51C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9182CC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6F7B433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432B6C" w:rsidRPr="00FB5387" w14:paraId="79DD65DB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3FDE33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14:paraId="2E0397FE" w14:textId="77BC207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AEAB646" w14:textId="6939CA1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795F94CF" w14:textId="3BF3FD7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vAlign w:val="center"/>
          </w:tcPr>
          <w:p w14:paraId="62DCD34A" w14:textId="6BA347D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4CA2B51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90A333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14:paraId="375A6745" w14:textId="1ECB86E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23889B3" w14:textId="50E304B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E076460" w14:textId="6A70339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2CA2BA9A" w14:textId="31AEE6C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32B6C" w:rsidRPr="00FB5387" w14:paraId="11F469B4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D99807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14:paraId="44E12885" w14:textId="04F7043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CDC5C5F" w14:textId="2A801D1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7CD06B1F" w14:textId="1F70E8B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vAlign w:val="center"/>
          </w:tcPr>
          <w:p w14:paraId="62AA7075" w14:textId="6D72851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3FA91D6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5DAF88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14:paraId="4C7C23C9" w14:textId="2515361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175B554" w14:textId="53614B1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BBA3328" w14:textId="47E9758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vAlign w:val="center"/>
          </w:tcPr>
          <w:p w14:paraId="21493EA1" w14:textId="2B830BC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60A2E455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887CF3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D2667D9" w14:textId="7882A5C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56AC002" w14:textId="5F7E211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6B54CDD6" w14:textId="7891A18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F698507" w14:textId="1F67522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7E2121C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81AA18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0B34250" w14:textId="49C6CAD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803A61E" w14:textId="72971E4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08A96F" w14:textId="70CDB4C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1A58EDAE" w14:textId="71C436E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68B398E0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41E6C97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E38C347" w14:textId="2628ED9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2A8869B" w14:textId="1DB7199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7640E643" w14:textId="67E7E89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2CE7F25" w14:textId="2AE0C9F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36F06A0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01FB81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BE59994" w14:textId="6051085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2419317" w14:textId="1C3EABC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B4A868" w14:textId="60B9C85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05AD6976" w14:textId="24157D0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091BA394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CFCAE6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4BA9363" w14:textId="64E7076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4B4EFC4" w14:textId="172D6FA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3C5F11E3" w14:textId="526F714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63E0995" w14:textId="6F5963F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350263F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7C27FA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BA72F76" w14:textId="10BA091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7D491E5" w14:textId="0433421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0EDB15E" w14:textId="4952D2C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9BA3F4F" w14:textId="6517748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32B6C" w:rsidRPr="00FB5387" w14:paraId="5227B7CA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45F0B2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D3ACAD4" w14:textId="3D6F9DB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383F8B0" w14:textId="3D8981D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58E85153" w14:textId="44A1CE0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384D1BD" w14:textId="089816D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796F31C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9D56B4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B8116F3" w14:textId="22214A8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25A3CCC" w14:textId="5AA3FCA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ADB33C1" w14:textId="5A36E32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565D3E31" w14:textId="55C6655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32B6C" w:rsidRPr="00FB5387" w14:paraId="7D684A3A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8C29FF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D80A46C" w14:textId="0210320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B309236" w14:textId="6EF66F9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6165E653" w14:textId="459E334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1D41EDA6" w14:textId="6514D6E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0546B79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4FD33B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0B56E2A" w14:textId="7004A9C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B4FF8B4" w14:textId="71F1912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604FB1D" w14:textId="46ED12C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8227828" w14:textId="2473B48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518FC769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4F4A00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7AB6031" w14:textId="581DDDB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4960E1E" w14:textId="1599C1D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6BA87853" w14:textId="28A12E2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91D09C7" w14:textId="745006A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2A0CFA4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EEA273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7F0713C" w14:textId="6751479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E34BA01" w14:textId="67CC8FB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7D07C79" w14:textId="41C556A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54440C11" w14:textId="2095140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32B6C" w:rsidRPr="00FB5387" w14:paraId="544320E1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3E1DBD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ABA9E24" w14:textId="139ABB0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451B447" w14:textId="4AAC0E9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0D7DE289" w14:textId="3E1071A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16853F9" w14:textId="29D8F88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0A6A45C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A02F63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EABCA62" w14:textId="758E9E6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F7FF2DC" w14:textId="7FF5A32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A94B2EB" w14:textId="55D7165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15A0C8C6" w14:textId="62DD6C0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503135AD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E51467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F09C85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558259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11A63C1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315B0C7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CFA75E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F8A8AC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0FB601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6A2442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A1E227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511C929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B6C" w:rsidRPr="00FB5387" w14:paraId="64975F96" w14:textId="77777777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0AE500DF" w14:textId="53F32B06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Female, 17-3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8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E5F2862" w14:textId="77777777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739CE202" w14:textId="32C656EE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Female, 31-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32)</w:t>
            </w:r>
          </w:p>
        </w:tc>
      </w:tr>
      <w:tr w:rsidR="00432B6C" w:rsidRPr="00FB5387" w14:paraId="7BDD0207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E3AD6E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2526A5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EC5E44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48D2F70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605C41E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E58294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7339E9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25904D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C1B861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6F4265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4F6F4CA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432B6C" w:rsidRPr="00FB5387" w14:paraId="06BBF4FB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8A3B27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B01621B" w14:textId="1CE7F5C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F1D8378" w14:textId="6629D80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7" w:type="dxa"/>
            <w:vAlign w:val="center"/>
          </w:tcPr>
          <w:p w14:paraId="1A496E62" w14:textId="312E901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0E1C6CA3" w14:textId="7056F87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380642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F90370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A9C5DE9" w14:textId="178CBC4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BCBA755" w14:textId="4251D0A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DF531A" w14:textId="4EE6B08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vAlign w:val="center"/>
          </w:tcPr>
          <w:p w14:paraId="4883E383" w14:textId="544E9C6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32B6C" w:rsidRPr="00FB5387" w14:paraId="754E154E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3B1F33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CCD2B87" w14:textId="6A200EA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60B8EB8" w14:textId="7B57ECF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746EF6EB" w14:textId="6C60703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6003798C" w14:textId="0598015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05AEA8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AE3B10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C0C3D87" w14:textId="7FE68CE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CA14B4C" w14:textId="0ACE365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D261A0" w14:textId="30CC3FD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vAlign w:val="center"/>
          </w:tcPr>
          <w:p w14:paraId="7BF807BF" w14:textId="4BD3619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4C099C4C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F94595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933DF6F" w14:textId="2EB5BC2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60F58BA" w14:textId="2AD89B8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35CBA246" w14:textId="1A4B6EF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601D34F0" w14:textId="450578B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B84CF6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11571B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EB773E1" w14:textId="1540DAB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EE5841C" w14:textId="1AB0A39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60A0C4D" w14:textId="4821F10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6A86AF8D" w14:textId="096A9A5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32B6C" w:rsidRPr="00FB5387" w14:paraId="1C0BC385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7BDF4E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D697EAA" w14:textId="534458D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32D0871" w14:textId="4EB0E53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41A991DF" w14:textId="42E918B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14DE20B" w14:textId="01F30FB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3E5852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7321C1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86D2A13" w14:textId="2FD7435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EF3F4D1" w14:textId="5730441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003CE92" w14:textId="29034DA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D1865F2" w14:textId="2F818BA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48F10C45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A58750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E8DABF2" w14:textId="3F68EE0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C0A5FC9" w14:textId="403FBE4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55095D49" w14:textId="1EE751D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34CAD5B" w14:textId="2A1F1AE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FA3753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CD4B42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710B2C2" w14:textId="14066BB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6A68DD9" w14:textId="36E0E04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9CA1B6" w14:textId="179C02D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9F4A1D4" w14:textId="32BC5E8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32B6C" w:rsidRPr="00FB5387" w14:paraId="0B4E9CD6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2708D2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2E31191" w14:textId="0294D4F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C25B4B4" w14:textId="7164A9A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3D922CBD" w14:textId="0549D0E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vAlign w:val="center"/>
          </w:tcPr>
          <w:p w14:paraId="2BCB3636" w14:textId="66D1195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DEB908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1138B5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5D65B35" w14:textId="01173AF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B75D3BA" w14:textId="4086039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2484762" w14:textId="7F9EFA4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09E75904" w14:textId="6A17DFB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32B6C" w:rsidRPr="00FB5387" w14:paraId="3D9F6E32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1E381E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FFC462C" w14:textId="4FF5CE6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C1D0776" w14:textId="782E216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40B40EE9" w14:textId="3D97F01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56ACE0B4" w14:textId="706DA23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1352DF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031F92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83060DB" w14:textId="554DAC5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300658F" w14:textId="0796081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144FB0A" w14:textId="7EA82D5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4E5F6B2D" w14:textId="02186FE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32B6C" w:rsidRPr="00FB5387" w14:paraId="13E9CEA2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853591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08DBAE6" w14:textId="7961C55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847C079" w14:textId="52A8902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73AFE7A0" w14:textId="04BE00E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3E55E720" w14:textId="1CB23CA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090962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5DD6D1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AAE44FF" w14:textId="529467B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A99E0CC" w14:textId="39319D7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C51DD1C" w14:textId="1BFB77C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B9C3D55" w14:textId="61E2EBA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2CED7613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BA8CDC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5EB3C95" w14:textId="51B1CE8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C80128C" w14:textId="022DDD7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28544659" w14:textId="66D0A63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441B94BB" w14:textId="39903F8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1259FF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B761B3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CFE38FD" w14:textId="112EA7E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FDD0400" w14:textId="3514877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CEF2F6B" w14:textId="1FFE292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EFAF748" w14:textId="2F511D4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32B6C" w:rsidRPr="00FB5387" w14:paraId="72022F8D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CD7868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351AC4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F4B36E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1386E3B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38DB81A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808F1A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A2A75C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9F5D17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671076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93630D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4EFD99C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B6C" w:rsidRPr="00FB5387" w14:paraId="7D042199" w14:textId="77777777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58E72B82" w14:textId="2334A4E8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Female, 31-5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62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77CFAA9" w14:textId="77777777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50A8F677" w14:textId="35A7253C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Female, 31-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8)</w:t>
            </w:r>
          </w:p>
        </w:tc>
      </w:tr>
      <w:tr w:rsidR="00432B6C" w:rsidRPr="00FB5387" w14:paraId="18744262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289D9C7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D74700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6FB648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454BBB7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0564E30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A66995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D14E2D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54E215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16240B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15A00E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44E175E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432B6C" w:rsidRPr="00FB5387" w14:paraId="2B3F06A0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F2376E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E964D52" w14:textId="3F178DE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72119DA" w14:textId="531A144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4BE9C2F2" w14:textId="5A6541F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vAlign w:val="center"/>
          </w:tcPr>
          <w:p w14:paraId="61E89667" w14:textId="7607804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2DEDB1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A88BE6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AFC56B8" w14:textId="43ED190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D97B5A0" w14:textId="164E9EF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01F7A5D" w14:textId="578A1A6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32A62750" w14:textId="197247A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32B6C" w:rsidRPr="00FB5387" w14:paraId="0447114A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BEDE47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061A55B" w14:textId="7ABA62E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D1179E3" w14:textId="3E92005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7" w:type="dxa"/>
            <w:vAlign w:val="center"/>
          </w:tcPr>
          <w:p w14:paraId="427DCD89" w14:textId="0E89C2D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6F42D2F7" w14:textId="1EE2FDF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1A4318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30D2C8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B716C0A" w14:textId="5D093A8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94A9C4A" w14:textId="02946E4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E5AA8DC" w14:textId="7B0D265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vAlign w:val="center"/>
          </w:tcPr>
          <w:p w14:paraId="370CE201" w14:textId="0456C14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7AF92E49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56EFDF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E114AB6" w14:textId="05B358F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86C167C" w14:textId="6F62965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65A78250" w14:textId="0714957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63F2D39" w14:textId="052A38E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0B6CEB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024B7E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BB074C2" w14:textId="325815E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B7C0DC4" w14:textId="64C99CE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129097E" w14:textId="4921225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7E5E192F" w14:textId="0EBBDD6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50F03A65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4719D4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5ABA93F" w14:textId="3BEB4E5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588CAC7" w14:textId="174A02D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5BD7F58E" w14:textId="3FC72F9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06F42A72" w14:textId="10A21FB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00D136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0AF4FC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093956E" w14:textId="3F918F3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8D8493F" w14:textId="0906A3E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C7EB6C6" w14:textId="15A3D8A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436AF4F" w14:textId="1105CF1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699CBBD9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AFD269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CBDFF90" w14:textId="6A869C1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002248F" w14:textId="5D9BC28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5D415558" w14:textId="16FBB07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E73F12E" w14:textId="1B41331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0F82DE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C04E51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2D62AE1" w14:textId="01F1F51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D37CD10" w14:textId="6688BB5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0C291B1" w14:textId="2B072C7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35BF397" w14:textId="4510FB9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32B6C" w:rsidRPr="00FB5387" w14:paraId="719F02C8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CDF656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142C829" w14:textId="1FEAE08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A05A442" w14:textId="7CDCA43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257B703D" w14:textId="7F9EC0B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0B8D9C18" w14:textId="1B88DDB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2AA069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FCB4F0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5A2C124" w14:textId="5E77EDA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FD84B83" w14:textId="21E2AF4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7D5945D" w14:textId="73A6C85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7A9A154" w14:textId="6F740CF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32B6C" w:rsidRPr="00FB5387" w14:paraId="5F4A97DF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C3AA8B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168650D" w14:textId="7CCF71E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CF99071" w14:textId="656B34F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1D272E79" w14:textId="0C99E6F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032E8F42" w14:textId="183D628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C3A8C67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D29127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BB5BE1E" w14:textId="43E25EA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64B2D6F" w14:textId="260AD1F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D1ADF6E" w14:textId="3BA88A2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AFA4C37" w14:textId="51B37BE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32B6C" w:rsidRPr="00FB5387" w14:paraId="0C9C3393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BB1213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5537D8A" w14:textId="713A6FC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F03F312" w14:textId="1753AEE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6590CE81" w14:textId="6FAC2F1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F4F2A50" w14:textId="6C73B29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B173E2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5B7C75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66638E7" w14:textId="1BF1609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AA1E4E3" w14:textId="2958EED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FD6B2AE" w14:textId="72F173F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0A918B5D" w14:textId="420CA87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32B6C" w:rsidRPr="00FB5387" w14:paraId="70D7309F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F73382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23D7739" w14:textId="1A7B5CB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B139DBF" w14:textId="7E1ADB6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6A9792A2" w14:textId="73A7AD8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53E1406B" w14:textId="25A5FC1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371347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8F6B32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B4333DD" w14:textId="7AFCEF7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C295935" w14:textId="0A0CC93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95041BC" w14:textId="5E0A9D5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76F6B052" w14:textId="0F9A002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1B9D682E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A71471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6C1E70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7C9841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18DD19D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7534D20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66B161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53C24D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F5DF87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311B51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95CEE5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2D2FBE1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B6C" w:rsidRPr="00FB5387" w14:paraId="2E36BDF5" w14:textId="77777777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00B27A0B" w14:textId="684C372D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Female, &gt;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0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A00967E" w14:textId="77777777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639A36D7" w14:textId="4EEDA505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Female, &gt;5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5)</w:t>
            </w:r>
          </w:p>
        </w:tc>
      </w:tr>
      <w:tr w:rsidR="00432B6C" w:rsidRPr="00FB5387" w14:paraId="373D3198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522306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BA7B57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BE8513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5A81A34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3A616F8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70133C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42B9AE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7E177D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FBE4AB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2462F3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698F3DA7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432B6C" w:rsidRPr="00FB5387" w14:paraId="6262B0E2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1A46CB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BEB4973" w14:textId="03F99CA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C6D979E" w14:textId="332FA76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435E763E" w14:textId="397C478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19EB0D4E" w14:textId="450E20D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96A289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8A374E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1C9AD06" w14:textId="2D130D8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0FF7B7F" w14:textId="7EF9C20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4319971" w14:textId="3781A52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2DD869E1" w14:textId="47009BA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05F69CCE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F28A74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5A5BB63" w14:textId="136C916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2129D28" w14:textId="11B38C0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2F23D95B" w14:textId="5BBFC41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0D563906" w14:textId="43BB20F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FD6612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E5A54C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A7281C7" w14:textId="38AE5EB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5E966F6" w14:textId="546EB4C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61FE9FF" w14:textId="448D5F8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5160B46D" w14:textId="097A7FD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32B6C" w:rsidRPr="00FB5387" w14:paraId="4C123AC1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0EA513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839B426" w14:textId="5453658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8C0C621" w14:textId="7C67F81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167DE643" w14:textId="068B924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76F75EFF" w14:textId="3471AD2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B04417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D5144F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1D03296" w14:textId="772EE33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B31A9CA" w14:textId="319008B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4B899F" w14:textId="1E4D050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BEB4711" w14:textId="592C9BB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15E8207E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264E74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40AC2CD" w14:textId="0C1A2AE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BE00B1D" w14:textId="02CED1C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6D172CCD" w14:textId="23A3F53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2" w:type="dxa"/>
            <w:vAlign w:val="center"/>
          </w:tcPr>
          <w:p w14:paraId="2D1EA970" w14:textId="4B8D10F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C56F5F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F27F5F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B145675" w14:textId="5344BC9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64589DE" w14:textId="4B44AD8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4C6C871" w14:textId="14AEAE0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90452C4" w14:textId="629DF83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32B6C" w:rsidRPr="00FB5387" w14:paraId="473FF9AD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5333BD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98B9E8B" w14:textId="466E8E4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C4E0281" w14:textId="3B83077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77C2D7B1" w14:textId="2CD6D44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08D9906C" w14:textId="79160C9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D86411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27C28F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03C26C8" w14:textId="3A4F7CA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EA89017" w14:textId="11ACADB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3AC7621" w14:textId="3436D2A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A3CBD89" w14:textId="2663B5D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32B6C" w:rsidRPr="00FB5387" w14:paraId="0C226B06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C5A319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B2C9212" w14:textId="56ACB3E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7EC82E5" w14:textId="3489729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77667A88" w14:textId="5981876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vAlign w:val="center"/>
          </w:tcPr>
          <w:p w14:paraId="3177B076" w14:textId="454F73A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7B97ED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2443ED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F2ADF06" w14:textId="6981782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ABAAFC3" w14:textId="0F3FE5E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6F5C0BA" w14:textId="14ECAF4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vAlign w:val="center"/>
          </w:tcPr>
          <w:p w14:paraId="7CEF8731" w14:textId="29751D5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32B6C" w:rsidRPr="00FB5387" w14:paraId="158E1960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F70813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A1947F6" w14:textId="78F4AE1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6EA7850" w14:textId="74773F0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1C168E00" w14:textId="1448C81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8524FEC" w14:textId="269A0B3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8D0D3D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E5CE24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C60EC7F" w14:textId="70DBBCA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D5D9AFB" w14:textId="60D7A73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B0F56AA" w14:textId="70BF2BB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67C9C8A" w14:textId="213561E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32B6C" w:rsidRPr="00FB5387" w14:paraId="132898A7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770370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6FC5930" w14:textId="65A3199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9F68F7B" w14:textId="1A7C1C6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12EB4411" w14:textId="5DF0DAE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69F069B" w14:textId="613F0BA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DCD5E9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AB3CC5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EB2B929" w14:textId="1B4C528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9764364" w14:textId="7628939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90449F1" w14:textId="3AD5A38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4956AA2" w14:textId="081114C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32B6C" w:rsidRPr="00FB5387" w14:paraId="7397B7A6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775034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F0C897E" w14:textId="09C007B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F03B5E4" w14:textId="03D91CC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6C659CC1" w14:textId="64F7932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113B8968" w14:textId="14E243A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41326D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DC5A13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1C724D6" w14:textId="04F2AB6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FDCD565" w14:textId="35176BA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5F3719D" w14:textId="776AA1C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75A706C" w14:textId="45CCEC6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32B6C" w:rsidRPr="00FB5387" w14:paraId="5C40A65E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E6D420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08B07F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0BC9CF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6EDF7A1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0E5B989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AF91F8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23BA65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568E35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3E77AE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263674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6A7D194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B6C" w:rsidRPr="00FB5387" w14:paraId="219220DD" w14:textId="77777777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373B469B" w14:textId="0DE08B55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Female, &gt;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7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81075B5" w14:textId="77777777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2A8092F2" w14:textId="7A4DFF89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Male, 17-3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4)</w:t>
            </w:r>
          </w:p>
        </w:tc>
      </w:tr>
      <w:tr w:rsidR="00432B6C" w:rsidRPr="00FB5387" w14:paraId="5C26349F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E0374A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5A03277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DBCF7C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657AE42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3690DD2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E81FC1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BB0B1A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49D4A6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13B7A3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1CBE64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564CD22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432B6C" w:rsidRPr="00FB5387" w14:paraId="2EE4CDAE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0BDA28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6113564" w14:textId="6766480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D3A0C15" w14:textId="6356613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7" w:type="dxa"/>
            <w:vAlign w:val="center"/>
          </w:tcPr>
          <w:p w14:paraId="56EE316F" w14:textId="672ADF8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0AEB44D2" w14:textId="6E05BF3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EBBE96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9F7033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4424DBC" w14:textId="6439398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EAD0474" w14:textId="34DFF45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90CA35" w14:textId="46E69A9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vAlign w:val="center"/>
          </w:tcPr>
          <w:p w14:paraId="03AA1498" w14:textId="2C7AA32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32B6C" w:rsidRPr="00FB5387" w14:paraId="7FB537F2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AB36A7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0086AC3" w14:textId="5872474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DF4ADA2" w14:textId="5CC75D3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7EB5DDD0" w14:textId="309BE82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vAlign w:val="center"/>
          </w:tcPr>
          <w:p w14:paraId="220B7D16" w14:textId="775E79A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DCA668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8CBD8A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F4269EF" w14:textId="64ED097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1E6E0AC" w14:textId="00BDC2D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1460112" w14:textId="783BAEE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05A40089" w14:textId="6BED446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32B6C" w:rsidRPr="00FB5387" w14:paraId="080F06F8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630373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2C46126" w14:textId="734636C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2CFD2E9" w14:textId="6D3918A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19DB01E6" w14:textId="56B7284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01E49273" w14:textId="454D63C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8D2FA9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0E4C1F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2F1C6F2" w14:textId="1D26B5B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069FDD2" w14:textId="02F6274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D3B14D6" w14:textId="7DE1F9A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5E9B54BF" w14:textId="3257764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32B6C" w:rsidRPr="00FB5387" w14:paraId="410DD666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38B1AE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A94F733" w14:textId="654C0AA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FDC3818" w14:textId="15DCBE2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4E60BF05" w14:textId="11D9C9A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08CF589" w14:textId="37503EF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AB476F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845A93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37A877E" w14:textId="5EC6C91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EACA9B0" w14:textId="7C48594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0F6B8A1" w14:textId="63CFF50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415BD59" w14:textId="4784A2A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32B6C" w:rsidRPr="00FB5387" w14:paraId="14089F87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AE6E37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6B03E78" w14:textId="72DAD0F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25941F6" w14:textId="7AE1F4A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35442EF8" w14:textId="56B9406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3CAA735" w14:textId="306DEF6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07D4ED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2460C2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44D3F03" w14:textId="14FA1C5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2771FD1" w14:textId="4C2F920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F0C8AF0" w14:textId="45A4A35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F3AF652" w14:textId="7E1D9FD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32B6C" w:rsidRPr="00FB5387" w14:paraId="2AE91B17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9DCBB9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4143BA9" w14:textId="41D7A8F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7418CA5" w14:textId="3F86CB6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58BD965E" w14:textId="6D27612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C3E7AB9" w14:textId="3FB9E03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3F6FE9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59202E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D874C03" w14:textId="02A859A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A7BE9FB" w14:textId="02360D1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ECC0252" w14:textId="28EE0CF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0381F037" w14:textId="29D1147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32B6C" w:rsidRPr="00FB5387" w14:paraId="6165BF9C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BC1022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67D0A08" w14:textId="457FDC8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5F6A9A6" w14:textId="23CB4E2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22D72FDB" w14:textId="2D6E831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453A346" w14:textId="01C005D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7AB8F8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BAE9C8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4B83A31" w14:textId="67297B9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A9D3E65" w14:textId="16FBE5C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D6F854E" w14:textId="09EFB1C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A59C84A" w14:textId="184B62F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32B6C" w:rsidRPr="00FB5387" w14:paraId="72980D99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7749FC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021B861" w14:textId="63FB7C8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8AB5873" w14:textId="0BD28AC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406D0D51" w14:textId="224FF5A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32A4B897" w14:textId="42C0BEC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44A3C5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EFAAEE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213A137" w14:textId="521850E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61C8CA7" w14:textId="0895F3E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04CBC0F" w14:textId="15A1D99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3AD759AD" w14:textId="3C2D383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32B6C" w:rsidRPr="00FB5387" w14:paraId="76D7889C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E4E98E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84D769E" w14:textId="0722695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ECC5FEC" w14:textId="293B8FF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51889003" w14:textId="7B2558C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7F09B487" w14:textId="387308F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25F9F6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972C56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30ACBFD" w14:textId="15A4192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0409A21" w14:textId="569AC3B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65A913" w14:textId="293B24C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0C140384" w14:textId="6235772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32B6C" w:rsidRPr="00FB5387" w14:paraId="118F8F77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5A0C89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43B8BA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B68DD0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40F5510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1E33604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402382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42FE86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CF3D43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1222F0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7731DF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7650B72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B6C" w:rsidRPr="00FB5387" w14:paraId="6B719E77" w14:textId="77777777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4B7F8D8A" w14:textId="1D512BCC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Male, 17-3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66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765C1A5" w14:textId="77777777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15C2C0F8" w14:textId="4E0A02B5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Male, 17-3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3)</w:t>
            </w:r>
          </w:p>
        </w:tc>
      </w:tr>
      <w:tr w:rsidR="00432B6C" w:rsidRPr="00FB5387" w14:paraId="4CF0FC6B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0D93A2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899053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16921E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0945D4D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57026C3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2FD8B9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3E05AA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10165E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DAEDDC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87E0D9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36DCBAA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432B6C" w:rsidRPr="00FB5387" w14:paraId="30C9855E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41082B7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8738B43" w14:textId="6B31CF6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3B24895" w14:textId="05F13AD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  <w:vAlign w:val="center"/>
          </w:tcPr>
          <w:p w14:paraId="09973B4C" w14:textId="5B31013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2" w:type="dxa"/>
            <w:vAlign w:val="center"/>
          </w:tcPr>
          <w:p w14:paraId="09CA8ACF" w14:textId="21A8CF8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A3BE38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694214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BCCC6CF" w14:textId="044E5EB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9F3A0E8" w14:textId="5FC2198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70B67B" w14:textId="2943F0C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29154A20" w14:textId="70C991A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32B6C" w:rsidRPr="00FB5387" w14:paraId="1FCB5561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E0E358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2282F5E" w14:textId="514E213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AAE1340" w14:textId="5E47090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7" w:type="dxa"/>
            <w:vAlign w:val="center"/>
          </w:tcPr>
          <w:p w14:paraId="23253985" w14:textId="6049D9C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vAlign w:val="center"/>
          </w:tcPr>
          <w:p w14:paraId="661C70CA" w14:textId="6775B5C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C1FEE8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00F195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E4B3BEC" w14:textId="776F395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746C479" w14:textId="363B582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0EC1379" w14:textId="6871A62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5BB3E7AA" w14:textId="5A4C0C2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32B6C" w:rsidRPr="00FB5387" w14:paraId="3D91A4AD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6971DF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E6466C3" w14:textId="17CECE3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CC73A3A" w14:textId="260E537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3211B8C9" w14:textId="42C6890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6CEAB848" w14:textId="409EB53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3AC840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C51497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57C6D64" w14:textId="643D8C6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17D6547" w14:textId="4379FD4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A3275D" w14:textId="2953C6C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829FB12" w14:textId="50CA8D2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411FC045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767511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19EF429" w14:textId="794AC13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A09BF0E" w14:textId="7BA54E1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62F36728" w14:textId="48500B4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EC9591A" w14:textId="2DCA19F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D6BFFA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33C89C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47D9F55" w14:textId="57C58BD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2566123" w14:textId="3B609F1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6D94CB6" w14:textId="0F827E0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6960C984" w14:textId="038AF70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156DE670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A1FDF7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3CC0416" w14:textId="0E1DD12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4C59A95" w14:textId="4FA6815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1BC810C3" w14:textId="0F5E23C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537B904" w14:textId="50ABBDE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5C1C6C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5F4024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D086843" w14:textId="466DED6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6949F97" w14:textId="4B2546A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EBB481D" w14:textId="3F57DFC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11CA355D" w14:textId="58D8E5F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32B6C" w:rsidRPr="00FB5387" w14:paraId="105185AD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42E0C4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5993B4E" w14:textId="2A27241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2851ECA" w14:textId="3DB8523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07FB041A" w14:textId="3B7EFF6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43D90F52" w14:textId="3FAAF38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92D874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2AB2AA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B90E2C6" w14:textId="0A1C8BD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0589B0C" w14:textId="5ACF454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2410263" w14:textId="4B2C4A4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53056070" w14:textId="60DF764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242975CC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282014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0781346" w14:textId="0317E42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98868C1" w14:textId="70F8BB0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1127856A" w14:textId="6A0205D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435EA0F" w14:textId="27D76DF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360FDE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AF9EA4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09C76D6" w14:textId="6C43436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D87C48F" w14:textId="6099196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C8C9377" w14:textId="33E7561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8021D44" w14:textId="74C92FF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32B6C" w:rsidRPr="00FB5387" w14:paraId="54A5B0CE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598E08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4E9CD6B" w14:textId="40604BD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87A54D2" w14:textId="4C76195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5814B2B0" w14:textId="2BD61A0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D17DED5" w14:textId="776F5DB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7CC638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712025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8F0791B" w14:textId="7143DFE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C62CECF" w14:textId="670114C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5A4B869" w14:textId="4ADB7AE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2B436C7D" w14:textId="3CDB353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32B6C" w:rsidRPr="00FB5387" w14:paraId="4158F790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37CADE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128FD78" w14:textId="27AED19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C90AA0D" w14:textId="74317FF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04D89D2D" w14:textId="7965FDB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051282C5" w14:textId="68B5543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22F749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1999BF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D00AF37" w14:textId="555D708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E4EA712" w14:textId="197EB3E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A6C526E" w14:textId="040C4B3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18A3073A" w14:textId="3F35FBD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32B6C" w:rsidRPr="00FB5387" w14:paraId="2F616683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D1E31B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A65401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958CF07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5F0B387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4C82809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58C7D7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9B54EA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B9797D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1A8E2E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715A2F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241AB36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B6C" w:rsidRPr="00FB5387" w14:paraId="7FEB3F3E" w14:textId="77777777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46A67F3D" w14:textId="7116AC2C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Male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, 31-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31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C6C2438" w14:textId="77777777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5BB6691C" w14:textId="0DD80CB2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Male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, 31-5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67)</w:t>
            </w:r>
          </w:p>
        </w:tc>
      </w:tr>
      <w:tr w:rsidR="00432B6C" w:rsidRPr="00FB5387" w14:paraId="1B851A9F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EE6393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12CD67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02C0F4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05523F2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3F4C9AE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8DF2F1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51E4E6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6B2EFE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9A96D7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3DA640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0C3D021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432B6C" w:rsidRPr="00FB5387" w14:paraId="32239E56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C5B146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D2BDBE3" w14:textId="2D59492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69F6D15" w14:textId="4E5E4CB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7" w:type="dxa"/>
            <w:vAlign w:val="center"/>
          </w:tcPr>
          <w:p w14:paraId="2D287B66" w14:textId="4E9A461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0512B773" w14:textId="1685FF5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A145D8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A54674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30AA57F" w14:textId="1B83CCC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A7BD466" w14:textId="76A86DF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B903009" w14:textId="518C934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458FA116" w14:textId="7CDA0BF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00FFB854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B7E1ED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070D5AC" w14:textId="0E16C0B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3C20599" w14:textId="606FBEA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155D7775" w14:textId="2C3FB73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vAlign w:val="center"/>
          </w:tcPr>
          <w:p w14:paraId="3DBC71CF" w14:textId="484677A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166F5C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5EFBC7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91F0883" w14:textId="35C9FE2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6966D9E" w14:textId="3A2DEE9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3F8330C" w14:textId="6F3B4C1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vAlign w:val="center"/>
          </w:tcPr>
          <w:p w14:paraId="63CB155F" w14:textId="41E07B4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32B6C" w:rsidRPr="00FB5387" w14:paraId="33ECDC63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D4F27A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0B2551F" w14:textId="1268B09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4783E89" w14:textId="3A120F9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3403D10E" w14:textId="3FCADE5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1177E446" w14:textId="3840519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F7D114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C0C549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016EEFD" w14:textId="2E14953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ADB4596" w14:textId="0C0DD56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90977FD" w14:textId="48A52C2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5B4CFF59" w14:textId="2D12776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32B6C" w:rsidRPr="00FB5387" w14:paraId="06AB3911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0CFA0C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856B6F9" w14:textId="60913B5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1B64467" w14:textId="762AD5E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186AE402" w14:textId="711B65F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7B9EA3B" w14:textId="4B70EB8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25BBA8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410298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B171C3A" w14:textId="5F97445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0A2CFA3" w14:textId="6027C8E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1046FA4" w14:textId="2FD06E0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23BAEBC" w14:textId="64074EB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5ECAE9B1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1B901B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182A5D6" w14:textId="047BF3B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C20E7F8" w14:textId="53C40B1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456FFE25" w14:textId="3907C58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74759E3D" w14:textId="6FC9908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F44915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488376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8C350B9" w14:textId="11F46F8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7FCBA46" w14:textId="5627B07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582ECF1" w14:textId="6C69E48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5AC8A766" w14:textId="2E79399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32B6C" w:rsidRPr="00FB5387" w14:paraId="6A3C141B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9740BE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3F8BC1C" w14:textId="428E419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855644C" w14:textId="2658B4C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5EF5A78D" w14:textId="2624957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1129B44D" w14:textId="2F09888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7F6ACE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D5456A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78D8070" w14:textId="6025B6F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A8529DF" w14:textId="5C9E10A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1A41A0C" w14:textId="485651D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0F87DD28" w14:textId="17093EE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32B6C" w:rsidRPr="00FB5387" w14:paraId="42D1268D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DDC4D9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798E901" w14:textId="3AA82A9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02F94B8" w14:textId="58347AE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2C692A04" w14:textId="04C6805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97DA6C1" w14:textId="719293B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473290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0F904F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C4096BB" w14:textId="11200EB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4E34859" w14:textId="26BBBC0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E5B2B96" w14:textId="5781875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3AA40E9B" w14:textId="60BC6AB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32B6C" w:rsidRPr="00FB5387" w14:paraId="4074C061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CC0CBA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B52D7F5" w14:textId="094984F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433B4AE" w14:textId="13A1E7F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7EA77FE0" w14:textId="129F32C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7AE1C090" w14:textId="3F653D2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1A54ED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DCDA78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5A0CCB2" w14:textId="6214426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4D99CA9" w14:textId="4B76093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B5BCA9F" w14:textId="20D3544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0B791DB1" w14:textId="4665A38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32B6C" w:rsidRPr="00FB5387" w14:paraId="3649C01E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A05221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1FA299F" w14:textId="3A0435F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51B7B00" w14:textId="6AE5CEC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4A4A785B" w14:textId="7620B16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25F80E3B" w14:textId="0286514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846B8B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C29F33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063720C" w14:textId="64B15D4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21B08A1" w14:textId="43517CD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26F343" w14:textId="633585D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4B4F24F6" w14:textId="7590CB5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32B6C" w:rsidRPr="00FB5387" w14:paraId="7A15CD1E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65C151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5A102A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CF03DA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4779055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08CF52E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4ACD99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6233B2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0A06EA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5C2CF3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D937DA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6E48CE0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B6C" w:rsidRPr="00FB5387" w14:paraId="40D689F2" w14:textId="77777777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316AF69A" w14:textId="346BD41E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Male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, 31-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7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F8351C7" w14:textId="77777777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1BE52559" w14:textId="27B5595E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Male, &gt;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6)</w:t>
            </w:r>
          </w:p>
        </w:tc>
      </w:tr>
      <w:tr w:rsidR="00432B6C" w:rsidRPr="00FB5387" w14:paraId="5EF2A3AD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176CEC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5E65A5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123A29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3F21D6B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103641F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C8D1EF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CE882E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EF1B33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975887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01399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630C0397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432B6C" w:rsidRPr="00FB5387" w14:paraId="4CD658EE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D7E0C4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7AAA165" w14:textId="658E018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7FE54BE" w14:textId="4E9E2C4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7" w:type="dxa"/>
            <w:vAlign w:val="center"/>
          </w:tcPr>
          <w:p w14:paraId="3305C794" w14:textId="3566349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7FC64856" w14:textId="0A0065C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4D207B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87E2CA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B82E4CB" w14:textId="6192DCD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7902473" w14:textId="751F6D0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D32E69" w14:textId="15FCF2A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63A85BCB" w14:textId="7AB351B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32B6C" w:rsidRPr="00FB5387" w14:paraId="43B05AD4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61E88A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C6DB24E" w14:textId="479A88E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75E3E4A" w14:textId="70BD74D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  <w:vAlign w:val="center"/>
          </w:tcPr>
          <w:p w14:paraId="05888290" w14:textId="76D3D13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vAlign w:val="center"/>
          </w:tcPr>
          <w:p w14:paraId="61059472" w14:textId="136AA58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E1CB3D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E2C9541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F669709" w14:textId="0C37D21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DBD057F" w14:textId="5DCB814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78888B8" w14:textId="0DC5B29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2" w:type="dxa"/>
            <w:vAlign w:val="center"/>
          </w:tcPr>
          <w:p w14:paraId="3BF1BB6F" w14:textId="71F171E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1880A813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F99581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8D686B0" w14:textId="1354D01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8F9D737" w14:textId="29C19E6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vAlign w:val="center"/>
          </w:tcPr>
          <w:p w14:paraId="23C24B8C" w14:textId="630701C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FD9095B" w14:textId="6E399A9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448DD8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A68168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6343A30" w14:textId="0FFBEE7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CA92FC9" w14:textId="35DD616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19AFE86" w14:textId="6CBC932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02231F9E" w14:textId="1186255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32B6C" w:rsidRPr="00FB5387" w14:paraId="68C68CC0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ABC92C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F58D8A1" w14:textId="05280DF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E7B72A1" w14:textId="0401BA9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00E951AD" w14:textId="0FC547E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1EEFC65" w14:textId="5D5D821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1855580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D1FDA4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A04C48B" w14:textId="2AB3C2A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3F4F148" w14:textId="7C4A3EB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6D94526" w14:textId="0CA1DF2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083EB586" w14:textId="75FBAC4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32B6C" w:rsidRPr="00FB5387" w14:paraId="7AC17A58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24128EF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704A007" w14:textId="5F93758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77C331E" w14:textId="25AB91F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42C1C211" w14:textId="327E866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E3EDA8C" w14:textId="0FA8FF0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C52F49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57D31F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EF3DCE0" w14:textId="520E117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C6D6407" w14:textId="6EC4EB2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BA3348A" w14:textId="71073C3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vAlign w:val="center"/>
          </w:tcPr>
          <w:p w14:paraId="2F235D5D" w14:textId="61D4243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32B6C" w:rsidRPr="00FB5387" w14:paraId="3867F8DF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6B7F7FB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552C7ED" w14:textId="6EC2C0E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3CC971B" w14:textId="791ED06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vAlign w:val="center"/>
          </w:tcPr>
          <w:p w14:paraId="7ACDAFA3" w14:textId="110B0EB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3FD7EF55" w14:textId="40898BA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A05781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EDD70B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038D15A" w14:textId="2283ED8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EC43321" w14:textId="4C7814B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EA2CC4" w14:textId="168AF40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0DC42263" w14:textId="31E2F26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5B8D0AE6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07C352B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B49DA53" w14:textId="41E3ADC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B498ECD" w14:textId="341D807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1FF8107D" w14:textId="27793CC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0A9D3FDD" w14:textId="6767336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4DA7BA7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6A8E4A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859E0AC" w14:textId="2124386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B0CEAD1" w14:textId="52A7FA4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9946F1" w14:textId="0EED9FF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8435E7F" w14:textId="05AA40D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76529ECE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CE7EE7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8B383E5" w14:textId="1C146C0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9D7EB65" w14:textId="5544915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0B6E3745" w14:textId="1657C12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E4B00AD" w14:textId="7984D6B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E659F9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BA7A31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9299223" w14:textId="4BA7C14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AD81331" w14:textId="44D8886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652DC5" w14:textId="75EC257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7A99B8C7" w14:textId="2AFDBE5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32B6C" w:rsidRPr="00FB5387" w14:paraId="14B353F8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AA3300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1778697" w14:textId="7A7C66F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1733236" w14:textId="0851725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5B5A15E9" w14:textId="077584F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A0772BF" w14:textId="18ECFB7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AC9E0D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DC2FDE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C928AEA" w14:textId="75F8CFC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CE7F53F" w14:textId="1FA4679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B83B3E" w14:textId="7231DA9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BC58CB1" w14:textId="6AC6D05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4A357BEC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EA919B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84BC23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D6792A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5972BBB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2197E5D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B5885A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E0D164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71BEF12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5AF3A3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E591E0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7BE2E34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B6C" w:rsidRPr="00FB5387" w14:paraId="4AE2F101" w14:textId="77777777" w:rsidTr="00432B6C">
        <w:trPr>
          <w:trHeight w:val="288"/>
        </w:trPr>
        <w:tc>
          <w:tcPr>
            <w:tcW w:w="4681" w:type="dxa"/>
            <w:gridSpan w:val="5"/>
            <w:shd w:val="clear" w:color="auto" w:fill="auto"/>
            <w:noWrap/>
            <w:vAlign w:val="center"/>
          </w:tcPr>
          <w:p w14:paraId="00DFECDF" w14:textId="73323626" w:rsidR="00432B6C" w:rsidRPr="00FB5387" w:rsidRDefault="00E43158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Male, &gt;50 years, Middle </w:t>
            </w:r>
            <w:r w:rsidR="00432B6C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6)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98EDC36" w14:textId="77777777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38" w:type="dxa"/>
            <w:gridSpan w:val="5"/>
            <w:shd w:val="clear" w:color="auto" w:fill="auto"/>
            <w:noWrap/>
            <w:vAlign w:val="center"/>
          </w:tcPr>
          <w:p w14:paraId="68A2DC1B" w14:textId="68544930" w:rsidR="00432B6C" w:rsidRPr="00FB5387" w:rsidRDefault="00432B6C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ban, Male, &gt;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7)</w:t>
            </w:r>
          </w:p>
        </w:tc>
      </w:tr>
      <w:tr w:rsidR="00432B6C" w:rsidRPr="00FB5387" w14:paraId="2F376570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F4498E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5AA416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F9B55A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vAlign w:val="center"/>
          </w:tcPr>
          <w:p w14:paraId="35317D4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469EBFB7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32DA38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8E82A6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DB02EA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AFB7A9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C9AC13A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052" w:type="dxa"/>
            <w:vAlign w:val="center"/>
          </w:tcPr>
          <w:p w14:paraId="07F3CE2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</w:tr>
      <w:tr w:rsidR="00432B6C" w:rsidRPr="00FB5387" w14:paraId="480DA00B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B3B3BE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A76BC74" w14:textId="72E4BB1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8288163" w14:textId="16918FD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center"/>
          </w:tcPr>
          <w:p w14:paraId="34F8853D" w14:textId="30D7F51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3D1C3992" w14:textId="0EFDC0A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7ED969A8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5B7472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3312CB0" w14:textId="0352524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08C121C" w14:textId="050802B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89FA285" w14:textId="694D43A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2" w:type="dxa"/>
            <w:vAlign w:val="center"/>
          </w:tcPr>
          <w:p w14:paraId="1F2ACD2B" w14:textId="5C602E5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16079717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DC1B36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B0BE4AA" w14:textId="0344741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24FFF5D" w14:textId="1DDFBAF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center"/>
          </w:tcPr>
          <w:p w14:paraId="42044FB4" w14:textId="540D125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vAlign w:val="center"/>
          </w:tcPr>
          <w:p w14:paraId="3A7279B8" w14:textId="6FFAEE5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4B44CB4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3EF6C76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320A0E4" w14:textId="6CC397C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5C9233F" w14:textId="54F053A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059E841" w14:textId="4C9ACE6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vAlign w:val="center"/>
          </w:tcPr>
          <w:p w14:paraId="642FBA36" w14:textId="455CC09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32B6C" w:rsidRPr="00FB5387" w14:paraId="2C5519A5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3C3C0F4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7238417" w14:textId="0883993D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88F4A02" w14:textId="2E439B0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0C171EE6" w14:textId="501D629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6E090DCE" w14:textId="6480D8D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C63972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3AA0AE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D7237FB" w14:textId="09DE070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1DA8B1F" w14:textId="0DD19EB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8181687" w14:textId="559A8B8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F2512F5" w14:textId="511E663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32B6C" w:rsidRPr="00FB5387" w14:paraId="32B132D0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7C5A435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4397A37" w14:textId="4B5B29C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C127E93" w14:textId="5D3A9F4C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2C8EAB24" w14:textId="2C5A944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8484078" w14:textId="1C088F7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06DE24D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3393A6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5836960" w14:textId="0E90581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D6E526D" w14:textId="2A7A43D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C5D1589" w14:textId="5618DEF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5A0FFEDC" w14:textId="72B5233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32B6C" w:rsidRPr="00FB5387" w14:paraId="7EDB97F8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52F716D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C337E82" w14:textId="6BED113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E89239C" w14:textId="012089C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vAlign w:val="center"/>
          </w:tcPr>
          <w:p w14:paraId="3E27DE2E" w14:textId="129C7A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A8361A1" w14:textId="2970BFF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D452BF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1B376D9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CE32271" w14:textId="5045C0B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0AD516C" w14:textId="18E6F6F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4196631" w14:textId="53410E2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5D7223FD" w14:textId="3CF6715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2794268D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4961F6FC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E4CFEFB" w14:textId="47C42E7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ADED06D" w14:textId="677CDFA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7" w:type="dxa"/>
            <w:vAlign w:val="center"/>
          </w:tcPr>
          <w:p w14:paraId="50EEDF5B" w14:textId="5569CEE2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vAlign w:val="center"/>
          </w:tcPr>
          <w:p w14:paraId="76FB8657" w14:textId="4A7BFCB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2A5DA11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4FA590E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3375C87" w14:textId="78392B5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DE59D35" w14:textId="0DC19BC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CCCBEF6" w14:textId="44D64F5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5C6D2DD" w14:textId="7499D1A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32B6C" w:rsidRPr="00FB5387" w14:paraId="2C49404F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7997C6E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EB5E03C" w14:textId="320F8F5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2683BAF" w14:textId="6C51975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63C672E7" w14:textId="37278D9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F32E8F3" w14:textId="1AF2AEA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6F1F94B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999BDB3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A0F47EF" w14:textId="332A923B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7474F61" w14:textId="316CCA0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5BCEE84" w14:textId="2BDCD851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4C171339" w14:textId="4BADADD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32B6C" w:rsidRPr="00FB5387" w14:paraId="1782CFBE" w14:textId="77777777" w:rsidTr="00432B6C">
        <w:trPr>
          <w:trHeight w:val="288"/>
        </w:trPr>
        <w:tc>
          <w:tcPr>
            <w:tcW w:w="1039" w:type="dxa"/>
            <w:shd w:val="clear" w:color="auto" w:fill="auto"/>
            <w:noWrap/>
            <w:vAlign w:val="center"/>
          </w:tcPr>
          <w:p w14:paraId="1134DEEF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34592E33" w14:textId="71A2458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C4E16EB" w14:textId="3D6A498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vAlign w:val="center"/>
          </w:tcPr>
          <w:p w14:paraId="3AD21EA5" w14:textId="1355F116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9EE81A6" w14:textId="41FB949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DF091C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114416D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11EC1CD" w14:textId="19CDDA6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3FD88B9" w14:textId="7275F120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0730457" w14:textId="5546CF0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77A3CFF" w14:textId="226E613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3A67B5D9" w14:textId="77777777" w:rsidTr="00432B6C">
        <w:trPr>
          <w:trHeight w:val="288"/>
        </w:trPr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685BFB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D6941" w14:textId="08C632D4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B9783" w14:textId="1BC928FA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4E505F92" w14:textId="1E05313E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7C6F3BDA" w14:textId="30489F45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815E7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D1490" w14:textId="77777777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AA364" w14:textId="0ADEE00F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B0D50" w14:textId="5F29BA43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ABC09" w14:textId="291FDD08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324C766B" w14:textId="384A9149" w:rsidR="00432B6C" w:rsidRPr="00FB5387" w:rsidRDefault="00432B6C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3C21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32B6C" w:rsidRPr="00FB5387" w14:paraId="6728BC6F" w14:textId="77777777" w:rsidTr="00432B6C">
        <w:trPr>
          <w:trHeight w:val="288"/>
        </w:trPr>
        <w:tc>
          <w:tcPr>
            <w:tcW w:w="9631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0AF9F7" w14:textId="7DDC5951" w:rsidR="00432B6C" w:rsidRPr="00FB5387" w:rsidRDefault="00432B6C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: Percentile</w:t>
            </w:r>
          </w:p>
          <w:p w14:paraId="3F460FE3" w14:textId="1ECA6C56" w:rsidR="00432B6C" w:rsidRPr="00FB5387" w:rsidRDefault="00E43158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*: Low education, means </w:t>
            </w:r>
            <w:r w:rsidR="001D13F9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imary school and below, middle education means high school, and high education is college/university  </w:t>
            </w:r>
          </w:p>
          <w:p w14:paraId="1D51D36D" w14:textId="1E585F20" w:rsidR="001D13F9" w:rsidRPr="00FB5387" w:rsidRDefault="001D13F9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3E110E3" w14:textId="77777777" w:rsidR="00711C45" w:rsidRPr="006E6E3B" w:rsidRDefault="00711C45" w:rsidP="00D62021">
      <w:pPr>
        <w:rPr>
          <w:color w:val="000000" w:themeColor="text1"/>
          <w:sz w:val="18"/>
          <w:szCs w:val="18"/>
        </w:rPr>
      </w:pPr>
    </w:p>
    <w:sectPr w:rsidR="00711C45" w:rsidRPr="006E6E3B" w:rsidSect="001E2FFE">
      <w:footerReference w:type="even" r:id="rId8"/>
      <w:footerReference w:type="default" r:id="rId9"/>
      <w:pgSz w:w="11907" w:h="16839" w:code="9"/>
      <w:pgMar w:top="1440" w:right="1080" w:bottom="1440" w:left="108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95DA58" w15:done="0"/>
  <w15:commentEx w15:paraId="79A1D5A4" w15:done="0"/>
  <w15:commentEx w15:paraId="0B390B58" w15:done="0"/>
  <w15:commentEx w15:paraId="123B1EB6" w15:done="0"/>
  <w15:commentEx w15:paraId="7782E687" w15:done="0"/>
  <w15:commentEx w15:paraId="3D074A2C" w15:done="0"/>
  <w15:commentEx w15:paraId="5BB5576B" w15:done="0"/>
  <w15:commentEx w15:paraId="1796E02E" w15:done="0"/>
  <w15:commentEx w15:paraId="28061B64" w15:done="0"/>
  <w15:commentEx w15:paraId="4A664ED0" w15:done="0"/>
  <w15:commentEx w15:paraId="3F918890" w15:done="0"/>
  <w15:commentEx w15:paraId="218C1222" w15:done="0"/>
  <w15:commentEx w15:paraId="3519279C" w15:done="0"/>
  <w15:commentEx w15:paraId="0C49C434" w15:done="0"/>
  <w15:commentEx w15:paraId="5BCD367B" w15:done="0"/>
  <w15:commentEx w15:paraId="356FEBB7" w15:done="0"/>
  <w15:commentEx w15:paraId="0204B076" w15:done="0"/>
  <w15:commentEx w15:paraId="451BAF39" w15:done="0"/>
  <w15:commentEx w15:paraId="2FB4CC6A" w15:done="0"/>
  <w15:commentEx w15:paraId="3154595F" w15:done="0"/>
  <w15:commentEx w15:paraId="56CE9DB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06CA0B" w14:textId="77777777" w:rsidR="00036C9B" w:rsidRDefault="00036C9B" w:rsidP="00356C95">
      <w:pPr>
        <w:spacing w:after="0" w:line="240" w:lineRule="auto"/>
      </w:pPr>
      <w:r>
        <w:separator/>
      </w:r>
    </w:p>
  </w:endnote>
  <w:endnote w:type="continuationSeparator" w:id="0">
    <w:p w14:paraId="336801F8" w14:textId="77777777" w:rsidR="00036C9B" w:rsidRDefault="00036C9B" w:rsidP="00356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7CA5AE" w14:textId="77777777" w:rsidR="00432B6C" w:rsidRDefault="00432B6C" w:rsidP="004D4E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ECA914" w14:textId="77777777" w:rsidR="00432B6C" w:rsidRDefault="00432B6C" w:rsidP="001A4DE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B0D63" w14:textId="77777777" w:rsidR="00432B6C" w:rsidRDefault="00432B6C" w:rsidP="004D4E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2CE2">
      <w:rPr>
        <w:rStyle w:val="PageNumber"/>
        <w:noProof/>
      </w:rPr>
      <w:t>5</w:t>
    </w:r>
    <w:r>
      <w:rPr>
        <w:rStyle w:val="PageNumber"/>
      </w:rPr>
      <w:fldChar w:fldCharType="end"/>
    </w:r>
  </w:p>
  <w:p w14:paraId="213D3A80" w14:textId="77777777" w:rsidR="00432B6C" w:rsidRDefault="00432B6C" w:rsidP="001A4D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8DAE1B" w14:textId="77777777" w:rsidR="00036C9B" w:rsidRDefault="00036C9B" w:rsidP="00356C95">
      <w:pPr>
        <w:spacing w:after="0" w:line="240" w:lineRule="auto"/>
      </w:pPr>
      <w:r>
        <w:separator/>
      </w:r>
    </w:p>
  </w:footnote>
  <w:footnote w:type="continuationSeparator" w:id="0">
    <w:p w14:paraId="418D9CE9" w14:textId="77777777" w:rsidR="00036C9B" w:rsidRDefault="00036C9B" w:rsidP="00356C9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hard Brooks">
    <w15:presenceInfo w15:providerId="Windows Live" w15:userId="7472a7e91834d9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ocial Science and Medicin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09xvzey2tpznexpadx9a5wrpdrvxetvdz9&quot;&gt;quality of life&lt;record-ids&gt;&lt;item&gt;34&lt;/item&gt;&lt;item&gt;50&lt;/item&gt;&lt;item&gt;131&lt;/item&gt;&lt;item&gt;188&lt;/item&gt;&lt;item&gt;195&lt;/item&gt;&lt;item&gt;231&lt;/item&gt;&lt;item&gt;233&lt;/item&gt;&lt;item&gt;242&lt;/item&gt;&lt;item&gt;260&lt;/item&gt;&lt;item&gt;263&lt;/item&gt;&lt;item&gt;272&lt;/item&gt;&lt;item&gt;279&lt;/item&gt;&lt;item&gt;282&lt;/item&gt;&lt;item&gt;283&lt;/item&gt;&lt;item&gt;284&lt;/item&gt;&lt;item&gt;289&lt;/item&gt;&lt;item&gt;298&lt;/item&gt;&lt;item&gt;300&lt;/item&gt;&lt;item&gt;311&lt;/item&gt;&lt;item&gt;319&lt;/item&gt;&lt;item&gt;323&lt;/item&gt;&lt;item&gt;324&lt;/item&gt;&lt;item&gt;325&lt;/item&gt;&lt;item&gt;327&lt;/item&gt;&lt;item&gt;330&lt;/item&gt;&lt;item&gt;332&lt;/item&gt;&lt;item&gt;335&lt;/item&gt;&lt;item&gt;337&lt;/item&gt;&lt;item&gt;338&lt;/item&gt;&lt;item&gt;352&lt;/item&gt;&lt;item&gt;367&lt;/item&gt;&lt;item&gt;370&lt;/item&gt;&lt;item&gt;371&lt;/item&gt;&lt;item&gt;377&lt;/item&gt;&lt;item&gt;378&lt;/item&gt;&lt;item&gt;379&lt;/item&gt;&lt;item&gt;380&lt;/item&gt;&lt;item&gt;381&lt;/item&gt;&lt;item&gt;402&lt;/item&gt;&lt;item&gt;404&lt;/item&gt;&lt;item&gt;409&lt;/item&gt;&lt;item&gt;410&lt;/item&gt;&lt;item&gt;411&lt;/item&gt;&lt;item&gt;413&lt;/item&gt;&lt;item&gt;424&lt;/item&gt;&lt;item&gt;432&lt;/item&gt;&lt;item&gt;433&lt;/item&gt;&lt;item&gt;434&lt;/item&gt;&lt;item&gt;435&lt;/item&gt;&lt;item&gt;436&lt;/item&gt;&lt;item&gt;437&lt;/item&gt;&lt;item&gt;438&lt;/item&gt;&lt;item&gt;441&lt;/item&gt;&lt;item&gt;475&lt;/item&gt;&lt;item&gt;477&lt;/item&gt;&lt;item&gt;478&lt;/item&gt;&lt;/record-ids&gt;&lt;/item&gt;&lt;/Libraries&gt;"/>
  </w:docVars>
  <w:rsids>
    <w:rsidRoot w:val="006A2BCC"/>
    <w:rsid w:val="0000298E"/>
    <w:rsid w:val="000057DD"/>
    <w:rsid w:val="00007A2C"/>
    <w:rsid w:val="000237B6"/>
    <w:rsid w:val="00030762"/>
    <w:rsid w:val="00030B2A"/>
    <w:rsid w:val="00031FE3"/>
    <w:rsid w:val="0003365D"/>
    <w:rsid w:val="00036C9B"/>
    <w:rsid w:val="00046825"/>
    <w:rsid w:val="00046A69"/>
    <w:rsid w:val="00053073"/>
    <w:rsid w:val="00056869"/>
    <w:rsid w:val="000571DD"/>
    <w:rsid w:val="00063AA6"/>
    <w:rsid w:val="00071825"/>
    <w:rsid w:val="0007778B"/>
    <w:rsid w:val="00077974"/>
    <w:rsid w:val="000879F7"/>
    <w:rsid w:val="0009540E"/>
    <w:rsid w:val="00096752"/>
    <w:rsid w:val="00097AD2"/>
    <w:rsid w:val="000A1684"/>
    <w:rsid w:val="000A1C0B"/>
    <w:rsid w:val="000A7941"/>
    <w:rsid w:val="000A7F0A"/>
    <w:rsid w:val="000C2F36"/>
    <w:rsid w:val="000C66D2"/>
    <w:rsid w:val="000C6D90"/>
    <w:rsid w:val="000C6F58"/>
    <w:rsid w:val="000D6C41"/>
    <w:rsid w:val="000D7C85"/>
    <w:rsid w:val="000E273F"/>
    <w:rsid w:val="000E5C84"/>
    <w:rsid w:val="000F1699"/>
    <w:rsid w:val="000F4755"/>
    <w:rsid w:val="000F6ADA"/>
    <w:rsid w:val="00100411"/>
    <w:rsid w:val="00103C0C"/>
    <w:rsid w:val="00122F26"/>
    <w:rsid w:val="001247D1"/>
    <w:rsid w:val="00125866"/>
    <w:rsid w:val="00126235"/>
    <w:rsid w:val="00126431"/>
    <w:rsid w:val="001305F8"/>
    <w:rsid w:val="001334F3"/>
    <w:rsid w:val="0014299A"/>
    <w:rsid w:val="0014572A"/>
    <w:rsid w:val="00151C53"/>
    <w:rsid w:val="00156F7E"/>
    <w:rsid w:val="00156FB0"/>
    <w:rsid w:val="00157C9A"/>
    <w:rsid w:val="001605C3"/>
    <w:rsid w:val="001709BF"/>
    <w:rsid w:val="001725D0"/>
    <w:rsid w:val="00182939"/>
    <w:rsid w:val="001871C6"/>
    <w:rsid w:val="00191A28"/>
    <w:rsid w:val="00191B11"/>
    <w:rsid w:val="0019300E"/>
    <w:rsid w:val="00193DCC"/>
    <w:rsid w:val="0019563F"/>
    <w:rsid w:val="001A0FD7"/>
    <w:rsid w:val="001A38AD"/>
    <w:rsid w:val="001A4DEE"/>
    <w:rsid w:val="001A75B2"/>
    <w:rsid w:val="001B2DAE"/>
    <w:rsid w:val="001B364F"/>
    <w:rsid w:val="001B7A80"/>
    <w:rsid w:val="001C16AC"/>
    <w:rsid w:val="001C1E15"/>
    <w:rsid w:val="001C40B1"/>
    <w:rsid w:val="001C47C9"/>
    <w:rsid w:val="001D13F9"/>
    <w:rsid w:val="001D3C8E"/>
    <w:rsid w:val="001D6D69"/>
    <w:rsid w:val="001E1341"/>
    <w:rsid w:val="001E17F2"/>
    <w:rsid w:val="001E2DF1"/>
    <w:rsid w:val="001E2FFE"/>
    <w:rsid w:val="001E405A"/>
    <w:rsid w:val="001E5F70"/>
    <w:rsid w:val="001F2E20"/>
    <w:rsid w:val="001F5552"/>
    <w:rsid w:val="001F565A"/>
    <w:rsid w:val="002072DB"/>
    <w:rsid w:val="002077B3"/>
    <w:rsid w:val="002142D0"/>
    <w:rsid w:val="002216B1"/>
    <w:rsid w:val="00222FEE"/>
    <w:rsid w:val="00231162"/>
    <w:rsid w:val="00232BAB"/>
    <w:rsid w:val="00234BFB"/>
    <w:rsid w:val="00236D0F"/>
    <w:rsid w:val="002370AB"/>
    <w:rsid w:val="00243EE8"/>
    <w:rsid w:val="00252E8A"/>
    <w:rsid w:val="002533A1"/>
    <w:rsid w:val="00253C82"/>
    <w:rsid w:val="0025672C"/>
    <w:rsid w:val="00260D16"/>
    <w:rsid w:val="00261A3B"/>
    <w:rsid w:val="002625B9"/>
    <w:rsid w:val="0026528C"/>
    <w:rsid w:val="00265AAE"/>
    <w:rsid w:val="002668AC"/>
    <w:rsid w:val="00273228"/>
    <w:rsid w:val="002862A8"/>
    <w:rsid w:val="00287808"/>
    <w:rsid w:val="0029214B"/>
    <w:rsid w:val="002951D3"/>
    <w:rsid w:val="00296B34"/>
    <w:rsid w:val="002A4657"/>
    <w:rsid w:val="002A5137"/>
    <w:rsid w:val="002D0940"/>
    <w:rsid w:val="002D17E6"/>
    <w:rsid w:val="002D1E64"/>
    <w:rsid w:val="002D3637"/>
    <w:rsid w:val="002D627D"/>
    <w:rsid w:val="002D7C97"/>
    <w:rsid w:val="002E1DCB"/>
    <w:rsid w:val="002E2871"/>
    <w:rsid w:val="002E65FA"/>
    <w:rsid w:val="002F1DAD"/>
    <w:rsid w:val="002F28E2"/>
    <w:rsid w:val="002F5889"/>
    <w:rsid w:val="002F5948"/>
    <w:rsid w:val="002F6A34"/>
    <w:rsid w:val="003018DC"/>
    <w:rsid w:val="003031FF"/>
    <w:rsid w:val="00315288"/>
    <w:rsid w:val="00315E41"/>
    <w:rsid w:val="00317E8F"/>
    <w:rsid w:val="00320274"/>
    <w:rsid w:val="0032159F"/>
    <w:rsid w:val="003229CD"/>
    <w:rsid w:val="003263CF"/>
    <w:rsid w:val="00326EDB"/>
    <w:rsid w:val="0033038F"/>
    <w:rsid w:val="0033698D"/>
    <w:rsid w:val="0035240B"/>
    <w:rsid w:val="00354D09"/>
    <w:rsid w:val="00355FE7"/>
    <w:rsid w:val="00356C95"/>
    <w:rsid w:val="00365C0E"/>
    <w:rsid w:val="0036700F"/>
    <w:rsid w:val="003704AF"/>
    <w:rsid w:val="003743A2"/>
    <w:rsid w:val="00376C71"/>
    <w:rsid w:val="00382673"/>
    <w:rsid w:val="00383E65"/>
    <w:rsid w:val="00385534"/>
    <w:rsid w:val="00385682"/>
    <w:rsid w:val="003869EC"/>
    <w:rsid w:val="003877D9"/>
    <w:rsid w:val="003919A3"/>
    <w:rsid w:val="00391D9D"/>
    <w:rsid w:val="00393B29"/>
    <w:rsid w:val="00396079"/>
    <w:rsid w:val="00396D0B"/>
    <w:rsid w:val="003A163B"/>
    <w:rsid w:val="003A3150"/>
    <w:rsid w:val="003A54FD"/>
    <w:rsid w:val="003A5E7D"/>
    <w:rsid w:val="003B09EC"/>
    <w:rsid w:val="003B15AB"/>
    <w:rsid w:val="003B2A53"/>
    <w:rsid w:val="003B2A60"/>
    <w:rsid w:val="003B4A06"/>
    <w:rsid w:val="003B7FF5"/>
    <w:rsid w:val="003C098F"/>
    <w:rsid w:val="003C0DAC"/>
    <w:rsid w:val="003C2574"/>
    <w:rsid w:val="003C41DA"/>
    <w:rsid w:val="003C5D73"/>
    <w:rsid w:val="003D054A"/>
    <w:rsid w:val="003D1EE9"/>
    <w:rsid w:val="003F154E"/>
    <w:rsid w:val="003F4188"/>
    <w:rsid w:val="003F5C20"/>
    <w:rsid w:val="003F6990"/>
    <w:rsid w:val="003F7E84"/>
    <w:rsid w:val="00406434"/>
    <w:rsid w:val="00411EBF"/>
    <w:rsid w:val="00414A33"/>
    <w:rsid w:val="00415F9E"/>
    <w:rsid w:val="00416D83"/>
    <w:rsid w:val="004203AC"/>
    <w:rsid w:val="004266A2"/>
    <w:rsid w:val="00427ADA"/>
    <w:rsid w:val="00432B6C"/>
    <w:rsid w:val="00434569"/>
    <w:rsid w:val="004346B3"/>
    <w:rsid w:val="00440E2D"/>
    <w:rsid w:val="00442183"/>
    <w:rsid w:val="004452B8"/>
    <w:rsid w:val="0044540B"/>
    <w:rsid w:val="00447256"/>
    <w:rsid w:val="00450F38"/>
    <w:rsid w:val="00453529"/>
    <w:rsid w:val="0045539F"/>
    <w:rsid w:val="004566ED"/>
    <w:rsid w:val="00457833"/>
    <w:rsid w:val="0046005F"/>
    <w:rsid w:val="00460EAF"/>
    <w:rsid w:val="00463F84"/>
    <w:rsid w:val="00464E07"/>
    <w:rsid w:val="00464FFD"/>
    <w:rsid w:val="004654BB"/>
    <w:rsid w:val="004747B9"/>
    <w:rsid w:val="0048194D"/>
    <w:rsid w:val="00486698"/>
    <w:rsid w:val="00493DA6"/>
    <w:rsid w:val="004968C7"/>
    <w:rsid w:val="00496CB7"/>
    <w:rsid w:val="00496EBF"/>
    <w:rsid w:val="004A06ED"/>
    <w:rsid w:val="004B1833"/>
    <w:rsid w:val="004B3430"/>
    <w:rsid w:val="004B51C8"/>
    <w:rsid w:val="004B54F3"/>
    <w:rsid w:val="004B7136"/>
    <w:rsid w:val="004C489F"/>
    <w:rsid w:val="004D069C"/>
    <w:rsid w:val="004D273D"/>
    <w:rsid w:val="004D3A87"/>
    <w:rsid w:val="004D4E09"/>
    <w:rsid w:val="004D71D8"/>
    <w:rsid w:val="004D7C0D"/>
    <w:rsid w:val="004F3B43"/>
    <w:rsid w:val="004F56B9"/>
    <w:rsid w:val="005003DD"/>
    <w:rsid w:val="0050218B"/>
    <w:rsid w:val="005034F1"/>
    <w:rsid w:val="00503662"/>
    <w:rsid w:val="00505A58"/>
    <w:rsid w:val="00506562"/>
    <w:rsid w:val="00506B12"/>
    <w:rsid w:val="00514C61"/>
    <w:rsid w:val="005154C0"/>
    <w:rsid w:val="00520DA6"/>
    <w:rsid w:val="00521B1E"/>
    <w:rsid w:val="00526C5A"/>
    <w:rsid w:val="0052780E"/>
    <w:rsid w:val="00527A4F"/>
    <w:rsid w:val="005314B0"/>
    <w:rsid w:val="005315E9"/>
    <w:rsid w:val="00531D5C"/>
    <w:rsid w:val="00533031"/>
    <w:rsid w:val="00533A75"/>
    <w:rsid w:val="0053540C"/>
    <w:rsid w:val="005428F6"/>
    <w:rsid w:val="00544333"/>
    <w:rsid w:val="00544DE4"/>
    <w:rsid w:val="00551A15"/>
    <w:rsid w:val="00552932"/>
    <w:rsid w:val="00557098"/>
    <w:rsid w:val="00557AC7"/>
    <w:rsid w:val="00562175"/>
    <w:rsid w:val="0056521F"/>
    <w:rsid w:val="00565E5B"/>
    <w:rsid w:val="00566C26"/>
    <w:rsid w:val="00570BC3"/>
    <w:rsid w:val="00574E0A"/>
    <w:rsid w:val="00581ADF"/>
    <w:rsid w:val="00582388"/>
    <w:rsid w:val="0058300A"/>
    <w:rsid w:val="005852F0"/>
    <w:rsid w:val="005857D1"/>
    <w:rsid w:val="00586AC2"/>
    <w:rsid w:val="005926F5"/>
    <w:rsid w:val="005932CF"/>
    <w:rsid w:val="005943E1"/>
    <w:rsid w:val="00594EAA"/>
    <w:rsid w:val="005B09C1"/>
    <w:rsid w:val="005B248F"/>
    <w:rsid w:val="005B3272"/>
    <w:rsid w:val="005C0BBE"/>
    <w:rsid w:val="005C0F09"/>
    <w:rsid w:val="005C1403"/>
    <w:rsid w:val="005C314B"/>
    <w:rsid w:val="005C513F"/>
    <w:rsid w:val="005C5913"/>
    <w:rsid w:val="005C7C49"/>
    <w:rsid w:val="005D5D05"/>
    <w:rsid w:val="005E2E93"/>
    <w:rsid w:val="005E3102"/>
    <w:rsid w:val="005E4A50"/>
    <w:rsid w:val="005F0E86"/>
    <w:rsid w:val="005F4B2D"/>
    <w:rsid w:val="005F4B5F"/>
    <w:rsid w:val="005F573C"/>
    <w:rsid w:val="005F5A76"/>
    <w:rsid w:val="0060139A"/>
    <w:rsid w:val="00606104"/>
    <w:rsid w:val="00607262"/>
    <w:rsid w:val="00607880"/>
    <w:rsid w:val="00613F9C"/>
    <w:rsid w:val="006202C1"/>
    <w:rsid w:val="00621051"/>
    <w:rsid w:val="006221A9"/>
    <w:rsid w:val="00625BBC"/>
    <w:rsid w:val="00626BA1"/>
    <w:rsid w:val="00626D91"/>
    <w:rsid w:val="00627FE3"/>
    <w:rsid w:val="00634B68"/>
    <w:rsid w:val="00637136"/>
    <w:rsid w:val="00641812"/>
    <w:rsid w:val="00642402"/>
    <w:rsid w:val="0065527B"/>
    <w:rsid w:val="00656489"/>
    <w:rsid w:val="00657DF6"/>
    <w:rsid w:val="00660A50"/>
    <w:rsid w:val="00662D9A"/>
    <w:rsid w:val="0066311F"/>
    <w:rsid w:val="00675AA8"/>
    <w:rsid w:val="00676431"/>
    <w:rsid w:val="006805ED"/>
    <w:rsid w:val="00681124"/>
    <w:rsid w:val="00685003"/>
    <w:rsid w:val="00687C1D"/>
    <w:rsid w:val="0069074D"/>
    <w:rsid w:val="00690B5E"/>
    <w:rsid w:val="0069373F"/>
    <w:rsid w:val="006941E9"/>
    <w:rsid w:val="006952F1"/>
    <w:rsid w:val="006A2BCC"/>
    <w:rsid w:val="006A691E"/>
    <w:rsid w:val="006A7544"/>
    <w:rsid w:val="006B0152"/>
    <w:rsid w:val="006B061D"/>
    <w:rsid w:val="006B091C"/>
    <w:rsid w:val="006B42B6"/>
    <w:rsid w:val="006B554A"/>
    <w:rsid w:val="006B655F"/>
    <w:rsid w:val="006C1AC3"/>
    <w:rsid w:val="006C4007"/>
    <w:rsid w:val="006D30C1"/>
    <w:rsid w:val="006E3F9A"/>
    <w:rsid w:val="006E5A65"/>
    <w:rsid w:val="006E6E3B"/>
    <w:rsid w:val="006E7815"/>
    <w:rsid w:val="006F1BF8"/>
    <w:rsid w:val="006F4A9C"/>
    <w:rsid w:val="006F5A38"/>
    <w:rsid w:val="007032E8"/>
    <w:rsid w:val="007049D4"/>
    <w:rsid w:val="007114BE"/>
    <w:rsid w:val="00711C45"/>
    <w:rsid w:val="007145FF"/>
    <w:rsid w:val="0072276A"/>
    <w:rsid w:val="00723605"/>
    <w:rsid w:val="007240A2"/>
    <w:rsid w:val="00724C6E"/>
    <w:rsid w:val="007320E5"/>
    <w:rsid w:val="007322E4"/>
    <w:rsid w:val="00733459"/>
    <w:rsid w:val="007350E3"/>
    <w:rsid w:val="00736CC0"/>
    <w:rsid w:val="00736EC8"/>
    <w:rsid w:val="007435DE"/>
    <w:rsid w:val="0074480D"/>
    <w:rsid w:val="00754BD9"/>
    <w:rsid w:val="007602AC"/>
    <w:rsid w:val="00760D01"/>
    <w:rsid w:val="00765AC9"/>
    <w:rsid w:val="00771CF4"/>
    <w:rsid w:val="00776F70"/>
    <w:rsid w:val="00780C10"/>
    <w:rsid w:val="007811DA"/>
    <w:rsid w:val="007951F1"/>
    <w:rsid w:val="00795B94"/>
    <w:rsid w:val="007B2ECE"/>
    <w:rsid w:val="007B43C0"/>
    <w:rsid w:val="007B7F29"/>
    <w:rsid w:val="007C04F2"/>
    <w:rsid w:val="007C1680"/>
    <w:rsid w:val="007C1C00"/>
    <w:rsid w:val="007C1FEB"/>
    <w:rsid w:val="007C2A93"/>
    <w:rsid w:val="007C441A"/>
    <w:rsid w:val="007C48C7"/>
    <w:rsid w:val="007C4973"/>
    <w:rsid w:val="007C6DED"/>
    <w:rsid w:val="007D1B7C"/>
    <w:rsid w:val="007D644F"/>
    <w:rsid w:val="007E4541"/>
    <w:rsid w:val="007E5F8A"/>
    <w:rsid w:val="007E604E"/>
    <w:rsid w:val="007E67EB"/>
    <w:rsid w:val="007F4AEE"/>
    <w:rsid w:val="007F55F6"/>
    <w:rsid w:val="007F674F"/>
    <w:rsid w:val="007F7CF7"/>
    <w:rsid w:val="008034BF"/>
    <w:rsid w:val="008040ED"/>
    <w:rsid w:val="00804BF4"/>
    <w:rsid w:val="00805800"/>
    <w:rsid w:val="00811135"/>
    <w:rsid w:val="00811855"/>
    <w:rsid w:val="0081188E"/>
    <w:rsid w:val="00814675"/>
    <w:rsid w:val="0081769A"/>
    <w:rsid w:val="0082053C"/>
    <w:rsid w:val="008206B9"/>
    <w:rsid w:val="0082297D"/>
    <w:rsid w:val="00827D84"/>
    <w:rsid w:val="0083030A"/>
    <w:rsid w:val="00832374"/>
    <w:rsid w:val="00833B63"/>
    <w:rsid w:val="00842191"/>
    <w:rsid w:val="00843B67"/>
    <w:rsid w:val="0084497F"/>
    <w:rsid w:val="008503AD"/>
    <w:rsid w:val="0085192D"/>
    <w:rsid w:val="00860959"/>
    <w:rsid w:val="008622FE"/>
    <w:rsid w:val="00871FB1"/>
    <w:rsid w:val="00880C82"/>
    <w:rsid w:val="00891F70"/>
    <w:rsid w:val="008956C6"/>
    <w:rsid w:val="008A4A0A"/>
    <w:rsid w:val="008A6B7E"/>
    <w:rsid w:val="008B03FF"/>
    <w:rsid w:val="008B3CC1"/>
    <w:rsid w:val="008B3F87"/>
    <w:rsid w:val="008B5D20"/>
    <w:rsid w:val="008C02E0"/>
    <w:rsid w:val="008C22D2"/>
    <w:rsid w:val="008E425E"/>
    <w:rsid w:val="008F28F8"/>
    <w:rsid w:val="008F5EAD"/>
    <w:rsid w:val="008F6D46"/>
    <w:rsid w:val="008F7106"/>
    <w:rsid w:val="008F7B5E"/>
    <w:rsid w:val="008F7F7F"/>
    <w:rsid w:val="00900273"/>
    <w:rsid w:val="009039B4"/>
    <w:rsid w:val="0090424D"/>
    <w:rsid w:val="00906FDD"/>
    <w:rsid w:val="00907979"/>
    <w:rsid w:val="009132DD"/>
    <w:rsid w:val="00914430"/>
    <w:rsid w:val="00914EEB"/>
    <w:rsid w:val="00915797"/>
    <w:rsid w:val="00917A2D"/>
    <w:rsid w:val="00920867"/>
    <w:rsid w:val="009208F6"/>
    <w:rsid w:val="00923AE8"/>
    <w:rsid w:val="00931119"/>
    <w:rsid w:val="00931F47"/>
    <w:rsid w:val="00934B68"/>
    <w:rsid w:val="00937F46"/>
    <w:rsid w:val="00942779"/>
    <w:rsid w:val="009451FC"/>
    <w:rsid w:val="00952F6F"/>
    <w:rsid w:val="00955E8C"/>
    <w:rsid w:val="009628C4"/>
    <w:rsid w:val="00962CE2"/>
    <w:rsid w:val="00964E2D"/>
    <w:rsid w:val="00965379"/>
    <w:rsid w:val="00965462"/>
    <w:rsid w:val="00972FB3"/>
    <w:rsid w:val="00974A17"/>
    <w:rsid w:val="009753B0"/>
    <w:rsid w:val="00975599"/>
    <w:rsid w:val="00975B52"/>
    <w:rsid w:val="00985330"/>
    <w:rsid w:val="009856ED"/>
    <w:rsid w:val="00987B45"/>
    <w:rsid w:val="00990B64"/>
    <w:rsid w:val="00991896"/>
    <w:rsid w:val="00991B22"/>
    <w:rsid w:val="009A0087"/>
    <w:rsid w:val="009A0452"/>
    <w:rsid w:val="009A16D8"/>
    <w:rsid w:val="009A5077"/>
    <w:rsid w:val="009B01F5"/>
    <w:rsid w:val="009B1086"/>
    <w:rsid w:val="009B1D60"/>
    <w:rsid w:val="009B4C6B"/>
    <w:rsid w:val="009C5014"/>
    <w:rsid w:val="009C7D67"/>
    <w:rsid w:val="009D3AF9"/>
    <w:rsid w:val="009E2990"/>
    <w:rsid w:val="009E5EB4"/>
    <w:rsid w:val="009E70EA"/>
    <w:rsid w:val="009F1D77"/>
    <w:rsid w:val="009F45B7"/>
    <w:rsid w:val="009F46A2"/>
    <w:rsid w:val="009F46DE"/>
    <w:rsid w:val="00A063B8"/>
    <w:rsid w:val="00A06C6B"/>
    <w:rsid w:val="00A071AA"/>
    <w:rsid w:val="00A26F92"/>
    <w:rsid w:val="00A27D6A"/>
    <w:rsid w:val="00A303B4"/>
    <w:rsid w:val="00A30B32"/>
    <w:rsid w:val="00A343A6"/>
    <w:rsid w:val="00A416B7"/>
    <w:rsid w:val="00A55A5D"/>
    <w:rsid w:val="00A56D10"/>
    <w:rsid w:val="00A60C26"/>
    <w:rsid w:val="00A61C88"/>
    <w:rsid w:val="00A643D5"/>
    <w:rsid w:val="00A6461F"/>
    <w:rsid w:val="00A6477C"/>
    <w:rsid w:val="00A652B5"/>
    <w:rsid w:val="00A6661E"/>
    <w:rsid w:val="00A66F86"/>
    <w:rsid w:val="00A707BE"/>
    <w:rsid w:val="00A73471"/>
    <w:rsid w:val="00A821C4"/>
    <w:rsid w:val="00A84A0A"/>
    <w:rsid w:val="00A85367"/>
    <w:rsid w:val="00A85D01"/>
    <w:rsid w:val="00A865B6"/>
    <w:rsid w:val="00A87FCD"/>
    <w:rsid w:val="00A976DA"/>
    <w:rsid w:val="00AA0811"/>
    <w:rsid w:val="00AA0B6B"/>
    <w:rsid w:val="00AA2BEA"/>
    <w:rsid w:val="00AA3770"/>
    <w:rsid w:val="00AA76CF"/>
    <w:rsid w:val="00AA7A3C"/>
    <w:rsid w:val="00AA7EF7"/>
    <w:rsid w:val="00AB4301"/>
    <w:rsid w:val="00AB5DBE"/>
    <w:rsid w:val="00AC0826"/>
    <w:rsid w:val="00AD1558"/>
    <w:rsid w:val="00AD7672"/>
    <w:rsid w:val="00AD7720"/>
    <w:rsid w:val="00AE44B4"/>
    <w:rsid w:val="00AE64D0"/>
    <w:rsid w:val="00AE74EB"/>
    <w:rsid w:val="00AF7565"/>
    <w:rsid w:val="00B012F2"/>
    <w:rsid w:val="00B01A19"/>
    <w:rsid w:val="00B03845"/>
    <w:rsid w:val="00B07122"/>
    <w:rsid w:val="00B11715"/>
    <w:rsid w:val="00B16DAD"/>
    <w:rsid w:val="00B22942"/>
    <w:rsid w:val="00B25DCF"/>
    <w:rsid w:val="00B26B20"/>
    <w:rsid w:val="00B3086C"/>
    <w:rsid w:val="00B450AE"/>
    <w:rsid w:val="00B472DB"/>
    <w:rsid w:val="00B54824"/>
    <w:rsid w:val="00B6348B"/>
    <w:rsid w:val="00B6423B"/>
    <w:rsid w:val="00B64AC8"/>
    <w:rsid w:val="00B67642"/>
    <w:rsid w:val="00B72A47"/>
    <w:rsid w:val="00B755DA"/>
    <w:rsid w:val="00B763ED"/>
    <w:rsid w:val="00B7653D"/>
    <w:rsid w:val="00B80118"/>
    <w:rsid w:val="00B80F1D"/>
    <w:rsid w:val="00B84D7A"/>
    <w:rsid w:val="00B853B3"/>
    <w:rsid w:val="00B91A25"/>
    <w:rsid w:val="00B94978"/>
    <w:rsid w:val="00B9519D"/>
    <w:rsid w:val="00BA17CA"/>
    <w:rsid w:val="00BA4A32"/>
    <w:rsid w:val="00BB5D55"/>
    <w:rsid w:val="00BB5F6A"/>
    <w:rsid w:val="00BB73E1"/>
    <w:rsid w:val="00BC0495"/>
    <w:rsid w:val="00BC3D42"/>
    <w:rsid w:val="00BC4089"/>
    <w:rsid w:val="00BD0D94"/>
    <w:rsid w:val="00BD1FE6"/>
    <w:rsid w:val="00BD329D"/>
    <w:rsid w:val="00BD486A"/>
    <w:rsid w:val="00BD4FA1"/>
    <w:rsid w:val="00BD635A"/>
    <w:rsid w:val="00BD6A36"/>
    <w:rsid w:val="00BD7061"/>
    <w:rsid w:val="00BD7B5D"/>
    <w:rsid w:val="00BE0889"/>
    <w:rsid w:val="00BE1F35"/>
    <w:rsid w:val="00BE275E"/>
    <w:rsid w:val="00BE2A24"/>
    <w:rsid w:val="00BE3E87"/>
    <w:rsid w:val="00BE66F0"/>
    <w:rsid w:val="00BF1F22"/>
    <w:rsid w:val="00BF2C05"/>
    <w:rsid w:val="00BF3B33"/>
    <w:rsid w:val="00BF5D4A"/>
    <w:rsid w:val="00C01637"/>
    <w:rsid w:val="00C06DB5"/>
    <w:rsid w:val="00C10AA9"/>
    <w:rsid w:val="00C13904"/>
    <w:rsid w:val="00C207A3"/>
    <w:rsid w:val="00C214EF"/>
    <w:rsid w:val="00C224E0"/>
    <w:rsid w:val="00C27BA3"/>
    <w:rsid w:val="00C3168B"/>
    <w:rsid w:val="00C42033"/>
    <w:rsid w:val="00C47C92"/>
    <w:rsid w:val="00C53800"/>
    <w:rsid w:val="00C61ACD"/>
    <w:rsid w:val="00C64293"/>
    <w:rsid w:val="00C7386E"/>
    <w:rsid w:val="00C75630"/>
    <w:rsid w:val="00C75731"/>
    <w:rsid w:val="00C76D48"/>
    <w:rsid w:val="00C805F4"/>
    <w:rsid w:val="00C809CA"/>
    <w:rsid w:val="00C8191F"/>
    <w:rsid w:val="00C82E4C"/>
    <w:rsid w:val="00C944DE"/>
    <w:rsid w:val="00C9514E"/>
    <w:rsid w:val="00C977BB"/>
    <w:rsid w:val="00CA01F2"/>
    <w:rsid w:val="00CA08BC"/>
    <w:rsid w:val="00CB1E65"/>
    <w:rsid w:val="00CB3005"/>
    <w:rsid w:val="00CB5606"/>
    <w:rsid w:val="00CB6B8E"/>
    <w:rsid w:val="00CB6E58"/>
    <w:rsid w:val="00CC0D54"/>
    <w:rsid w:val="00CC3866"/>
    <w:rsid w:val="00CC3ABA"/>
    <w:rsid w:val="00CC3BBD"/>
    <w:rsid w:val="00CD3B5F"/>
    <w:rsid w:val="00CD4C36"/>
    <w:rsid w:val="00CE5FA4"/>
    <w:rsid w:val="00CF0994"/>
    <w:rsid w:val="00CF21F8"/>
    <w:rsid w:val="00CF29A6"/>
    <w:rsid w:val="00CF585B"/>
    <w:rsid w:val="00D05E6B"/>
    <w:rsid w:val="00D10CA6"/>
    <w:rsid w:val="00D147F1"/>
    <w:rsid w:val="00D1723F"/>
    <w:rsid w:val="00D21DA4"/>
    <w:rsid w:val="00D254CC"/>
    <w:rsid w:val="00D27354"/>
    <w:rsid w:val="00D30411"/>
    <w:rsid w:val="00D314BA"/>
    <w:rsid w:val="00D32F63"/>
    <w:rsid w:val="00D3583A"/>
    <w:rsid w:val="00D40B31"/>
    <w:rsid w:val="00D437C3"/>
    <w:rsid w:val="00D5159E"/>
    <w:rsid w:val="00D53C1C"/>
    <w:rsid w:val="00D55C89"/>
    <w:rsid w:val="00D56901"/>
    <w:rsid w:val="00D57258"/>
    <w:rsid w:val="00D62021"/>
    <w:rsid w:val="00D63558"/>
    <w:rsid w:val="00D644D2"/>
    <w:rsid w:val="00D7143F"/>
    <w:rsid w:val="00D73C21"/>
    <w:rsid w:val="00D73CE6"/>
    <w:rsid w:val="00D82145"/>
    <w:rsid w:val="00D8715A"/>
    <w:rsid w:val="00D937B4"/>
    <w:rsid w:val="00DA07C8"/>
    <w:rsid w:val="00DA2246"/>
    <w:rsid w:val="00DA29A1"/>
    <w:rsid w:val="00DA2B03"/>
    <w:rsid w:val="00DA3B34"/>
    <w:rsid w:val="00DA3F4C"/>
    <w:rsid w:val="00DB5BAB"/>
    <w:rsid w:val="00DB6058"/>
    <w:rsid w:val="00DB74AB"/>
    <w:rsid w:val="00DB7C02"/>
    <w:rsid w:val="00DC0CF1"/>
    <w:rsid w:val="00DC22FE"/>
    <w:rsid w:val="00DC6CC6"/>
    <w:rsid w:val="00DC76B9"/>
    <w:rsid w:val="00DD177E"/>
    <w:rsid w:val="00DD3F84"/>
    <w:rsid w:val="00DE3BE1"/>
    <w:rsid w:val="00DE54FF"/>
    <w:rsid w:val="00DF37A9"/>
    <w:rsid w:val="00DF4A52"/>
    <w:rsid w:val="00DF4D04"/>
    <w:rsid w:val="00DF6FF2"/>
    <w:rsid w:val="00E001A4"/>
    <w:rsid w:val="00E039E1"/>
    <w:rsid w:val="00E058B0"/>
    <w:rsid w:val="00E12AC9"/>
    <w:rsid w:val="00E12E78"/>
    <w:rsid w:val="00E12ED5"/>
    <w:rsid w:val="00E13274"/>
    <w:rsid w:val="00E16BE4"/>
    <w:rsid w:val="00E20B68"/>
    <w:rsid w:val="00E2278B"/>
    <w:rsid w:val="00E30E28"/>
    <w:rsid w:val="00E32205"/>
    <w:rsid w:val="00E41AD3"/>
    <w:rsid w:val="00E43158"/>
    <w:rsid w:val="00E4352B"/>
    <w:rsid w:val="00E4410B"/>
    <w:rsid w:val="00E51E28"/>
    <w:rsid w:val="00E542E2"/>
    <w:rsid w:val="00E600AA"/>
    <w:rsid w:val="00E63A03"/>
    <w:rsid w:val="00E65144"/>
    <w:rsid w:val="00E65831"/>
    <w:rsid w:val="00E660C2"/>
    <w:rsid w:val="00E71BC0"/>
    <w:rsid w:val="00E7456A"/>
    <w:rsid w:val="00E758DB"/>
    <w:rsid w:val="00E75A1E"/>
    <w:rsid w:val="00E77F94"/>
    <w:rsid w:val="00E85B3B"/>
    <w:rsid w:val="00E900AC"/>
    <w:rsid w:val="00E91AD8"/>
    <w:rsid w:val="00E9273B"/>
    <w:rsid w:val="00E95581"/>
    <w:rsid w:val="00EA1785"/>
    <w:rsid w:val="00EA27AD"/>
    <w:rsid w:val="00EB36DA"/>
    <w:rsid w:val="00EB47EB"/>
    <w:rsid w:val="00EC0ED4"/>
    <w:rsid w:val="00EC21B3"/>
    <w:rsid w:val="00EC5A24"/>
    <w:rsid w:val="00EC5E2E"/>
    <w:rsid w:val="00ED24F2"/>
    <w:rsid w:val="00ED366F"/>
    <w:rsid w:val="00ED3E28"/>
    <w:rsid w:val="00ED3EFF"/>
    <w:rsid w:val="00ED724E"/>
    <w:rsid w:val="00ED74EB"/>
    <w:rsid w:val="00EE1DFF"/>
    <w:rsid w:val="00F0237A"/>
    <w:rsid w:val="00F10DD7"/>
    <w:rsid w:val="00F162CF"/>
    <w:rsid w:val="00F21660"/>
    <w:rsid w:val="00F24E7D"/>
    <w:rsid w:val="00F26C30"/>
    <w:rsid w:val="00F36A1A"/>
    <w:rsid w:val="00F36ED9"/>
    <w:rsid w:val="00F37C8F"/>
    <w:rsid w:val="00F42FAE"/>
    <w:rsid w:val="00F51103"/>
    <w:rsid w:val="00F52599"/>
    <w:rsid w:val="00F53033"/>
    <w:rsid w:val="00F56235"/>
    <w:rsid w:val="00F57E38"/>
    <w:rsid w:val="00F62909"/>
    <w:rsid w:val="00F64E35"/>
    <w:rsid w:val="00F65092"/>
    <w:rsid w:val="00F700C1"/>
    <w:rsid w:val="00F72E45"/>
    <w:rsid w:val="00F757C0"/>
    <w:rsid w:val="00F80C0E"/>
    <w:rsid w:val="00F81848"/>
    <w:rsid w:val="00F81A99"/>
    <w:rsid w:val="00F84807"/>
    <w:rsid w:val="00F8612E"/>
    <w:rsid w:val="00F90EDF"/>
    <w:rsid w:val="00F95B49"/>
    <w:rsid w:val="00F9769B"/>
    <w:rsid w:val="00FB1A67"/>
    <w:rsid w:val="00FB5387"/>
    <w:rsid w:val="00FC0034"/>
    <w:rsid w:val="00FC084B"/>
    <w:rsid w:val="00FC266D"/>
    <w:rsid w:val="00FC3CBE"/>
    <w:rsid w:val="00FC521B"/>
    <w:rsid w:val="00FC5CF6"/>
    <w:rsid w:val="00FD26DE"/>
    <w:rsid w:val="00FD37D3"/>
    <w:rsid w:val="00FD6496"/>
    <w:rsid w:val="00FE235A"/>
    <w:rsid w:val="00FE2F24"/>
    <w:rsid w:val="00FE485B"/>
    <w:rsid w:val="00FE6B9A"/>
    <w:rsid w:val="00FF060F"/>
    <w:rsid w:val="00FF0A2B"/>
    <w:rsid w:val="00FF2690"/>
    <w:rsid w:val="00FF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19D6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B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B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4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0F0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0F0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C0F0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C0F0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C0F0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C0F0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B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A2B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4BF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8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2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5C0F0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C0F0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5C0F0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C0F0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C0F0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C0F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44725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17E8F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7E8F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17E8F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7E8F"/>
    <w:rPr>
      <w:rFonts w:ascii="Cambria" w:hAnsi="Cambria"/>
      <w:noProof/>
    </w:rPr>
  </w:style>
  <w:style w:type="paragraph" w:styleId="NoSpacing">
    <w:name w:val="No Spacing"/>
    <w:uiPriority w:val="1"/>
    <w:qFormat/>
    <w:rsid w:val="00D10C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A0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6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6ED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56C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C95"/>
  </w:style>
  <w:style w:type="character" w:styleId="PageNumber">
    <w:name w:val="page number"/>
    <w:basedOn w:val="DefaultParagraphFont"/>
    <w:uiPriority w:val="99"/>
    <w:semiHidden/>
    <w:unhideWhenUsed/>
    <w:rsid w:val="00356C95"/>
  </w:style>
  <w:style w:type="paragraph" w:styleId="Header">
    <w:name w:val="header"/>
    <w:basedOn w:val="Normal"/>
    <w:link w:val="HeaderChar"/>
    <w:uiPriority w:val="99"/>
    <w:unhideWhenUsed/>
    <w:rsid w:val="00827D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D84"/>
  </w:style>
  <w:style w:type="paragraph" w:styleId="Revision">
    <w:name w:val="Revision"/>
    <w:hidden/>
    <w:uiPriority w:val="99"/>
    <w:semiHidden/>
    <w:rsid w:val="005F0E86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AB4301"/>
  </w:style>
  <w:style w:type="table" w:customStyle="1" w:styleId="TableGrid1">
    <w:name w:val="Table Grid1"/>
    <w:basedOn w:val="TableNormal"/>
    <w:next w:val="TableGrid"/>
    <w:uiPriority w:val="59"/>
    <w:rsid w:val="00AB4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B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B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4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0F0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0F0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C0F0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C0F0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C0F0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C0F0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B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A2B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4BF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8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2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5C0F0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C0F0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5C0F0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C0F0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C0F0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C0F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44725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17E8F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7E8F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17E8F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7E8F"/>
    <w:rPr>
      <w:rFonts w:ascii="Cambria" w:hAnsi="Cambria"/>
      <w:noProof/>
    </w:rPr>
  </w:style>
  <w:style w:type="paragraph" w:styleId="NoSpacing">
    <w:name w:val="No Spacing"/>
    <w:uiPriority w:val="1"/>
    <w:qFormat/>
    <w:rsid w:val="00D10C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A0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6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6ED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56C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C95"/>
  </w:style>
  <w:style w:type="character" w:styleId="PageNumber">
    <w:name w:val="page number"/>
    <w:basedOn w:val="DefaultParagraphFont"/>
    <w:uiPriority w:val="99"/>
    <w:semiHidden/>
    <w:unhideWhenUsed/>
    <w:rsid w:val="00356C95"/>
  </w:style>
  <w:style w:type="paragraph" w:styleId="Header">
    <w:name w:val="header"/>
    <w:basedOn w:val="Normal"/>
    <w:link w:val="HeaderChar"/>
    <w:uiPriority w:val="99"/>
    <w:unhideWhenUsed/>
    <w:rsid w:val="00827D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D84"/>
  </w:style>
  <w:style w:type="paragraph" w:styleId="Revision">
    <w:name w:val="Revision"/>
    <w:hidden/>
    <w:uiPriority w:val="99"/>
    <w:semiHidden/>
    <w:rsid w:val="005F0E86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AB4301"/>
  </w:style>
  <w:style w:type="table" w:customStyle="1" w:styleId="TableGrid1">
    <w:name w:val="Table Grid1"/>
    <w:basedOn w:val="TableNormal"/>
    <w:next w:val="TableGrid"/>
    <w:uiPriority w:val="59"/>
    <w:rsid w:val="00AB4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3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16AEFB-096E-4900-8685-777869F63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74</Words>
  <Characters>11253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3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D. Purba</dc:creator>
  <cp:lastModifiedBy>F.D. Purba</cp:lastModifiedBy>
  <cp:revision>3</cp:revision>
  <cp:lastPrinted>2017-04-02T15:46:00Z</cp:lastPrinted>
  <dcterms:created xsi:type="dcterms:W3CDTF">2018-02-01T14:40:00Z</dcterms:created>
  <dcterms:modified xsi:type="dcterms:W3CDTF">2018-02-01T14:40:00Z</dcterms:modified>
</cp:coreProperties>
</file>